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6FF8" w:rsidRPr="00BE7226" w:rsidRDefault="00BE7226" w:rsidP="00BE7226">
      <w:pPr>
        <w:rPr>
          <w:rFonts w:ascii="Times New Roman" w:hAnsi="Times New Roman" w:cs="Times New Roman"/>
          <w:b/>
          <w:color w:val="000000"/>
        </w:rPr>
      </w:pPr>
      <w:r w:rsidRPr="00BE7226">
        <w:rPr>
          <w:rFonts w:ascii="Times New Roman" w:hAnsi="Times New Roman" w:cs="Times New Roman"/>
          <w:b/>
          <w:color w:val="000000"/>
        </w:rPr>
        <w:t xml:space="preserve">a) </w:t>
      </w:r>
      <w:r w:rsidR="00FB52C4" w:rsidRPr="00BE7226">
        <w:rPr>
          <w:rFonts w:ascii="Times New Roman" w:hAnsi="Times New Roman" w:cs="Times New Roman"/>
          <w:b/>
          <w:color w:val="000000"/>
        </w:rPr>
        <w:t xml:space="preserve">Sequencing </w:t>
      </w:r>
      <w:r>
        <w:rPr>
          <w:rFonts w:ascii="Times New Roman" w:hAnsi="Times New Roman" w:cs="Times New Roman"/>
          <w:b/>
          <w:color w:val="000000"/>
        </w:rPr>
        <w:t>Results Run</w:t>
      </w:r>
      <w:r w:rsidR="00FB52C4" w:rsidRPr="00BE7226">
        <w:rPr>
          <w:rFonts w:ascii="Times New Roman" w:hAnsi="Times New Roman" w:cs="Times New Roman"/>
          <w:b/>
          <w:color w:val="000000"/>
        </w:rPr>
        <w:t xml:space="preserve"> 1</w:t>
      </w:r>
    </w:p>
    <w:p w:rsidR="00BE7226" w:rsidRDefault="00BE7226" w:rsidP="00D16FF8">
      <w:pPr>
        <w:rPr>
          <w:rFonts w:ascii="Times New Roman" w:hAnsi="Times New Roman" w:cs="Times New Roman"/>
          <w:color w:val="000000"/>
          <w:u w:val="single"/>
        </w:rPr>
      </w:pPr>
    </w:p>
    <w:tbl>
      <w:tblPr>
        <w:tblStyle w:val="TableGrid"/>
        <w:tblW w:w="0" w:type="auto"/>
        <w:tblLook w:val="04A0"/>
      </w:tblPr>
      <w:tblGrid>
        <w:gridCol w:w="4428"/>
        <w:gridCol w:w="4428"/>
      </w:tblGrid>
      <w:tr w:rsidR="00BE7226" w:rsidTr="00BE7226">
        <w:tc>
          <w:tcPr>
            <w:tcW w:w="4428" w:type="dxa"/>
          </w:tcPr>
          <w:p w:rsidR="00BE7226" w:rsidRPr="00BE7226" w:rsidRDefault="00BE7226" w:rsidP="00BE722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1A1A1A"/>
              </w:rPr>
            </w:pPr>
            <w:r w:rsidRPr="00BE7226">
              <w:rPr>
                <w:rFonts w:ascii="Times New Roman" w:hAnsi="Times New Roman" w:cs="Times New Roman"/>
                <w:b/>
                <w:color w:val="1A1A1A"/>
              </w:rPr>
              <w:t>Length Range</w:t>
            </w:r>
          </w:p>
        </w:tc>
        <w:tc>
          <w:tcPr>
            <w:tcW w:w="4428" w:type="dxa"/>
          </w:tcPr>
          <w:p w:rsidR="00BE7226" w:rsidRPr="00BE7226" w:rsidRDefault="00BE7226" w:rsidP="00BE722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1A1A1A"/>
              </w:rPr>
            </w:pPr>
            <w:r w:rsidRPr="00BE7226">
              <w:rPr>
                <w:rFonts w:ascii="Times New Roman" w:hAnsi="Times New Roman" w:cs="Times New Roman"/>
                <w:b/>
                <w:color w:val="1A1A1A"/>
              </w:rPr>
              <w:t>Number of Sequences</w:t>
            </w:r>
          </w:p>
        </w:tc>
      </w:tr>
      <w:tr w:rsidR="00BE7226" w:rsidTr="00BE7226">
        <w:tc>
          <w:tcPr>
            <w:tcW w:w="4428" w:type="dxa"/>
          </w:tcPr>
          <w:p w:rsidR="00BE7226" w:rsidRPr="003478E7" w:rsidRDefault="00BE7226" w:rsidP="00BE722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A1A1A"/>
              </w:rPr>
            </w:pPr>
            <w:r>
              <w:rPr>
                <w:rFonts w:ascii="Times New Roman" w:hAnsi="Times New Roman" w:cs="Times New Roman"/>
                <w:color w:val="1A1A1A"/>
              </w:rPr>
              <w:t>0:100</w:t>
            </w:r>
          </w:p>
        </w:tc>
        <w:tc>
          <w:tcPr>
            <w:tcW w:w="4428" w:type="dxa"/>
          </w:tcPr>
          <w:p w:rsidR="00BE7226" w:rsidRPr="003478E7" w:rsidRDefault="00BE7226" w:rsidP="00BE722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FB52C4">
              <w:rPr>
                <w:rFonts w:ascii="Times New Roman" w:hAnsi="Times New Roman" w:cs="Times New Roman"/>
                <w:color w:val="1A1A1A"/>
              </w:rPr>
              <w:t>96016</w:t>
            </w:r>
          </w:p>
        </w:tc>
      </w:tr>
      <w:tr w:rsidR="00BE7226" w:rsidTr="00BE7226">
        <w:tc>
          <w:tcPr>
            <w:tcW w:w="4428" w:type="dxa"/>
          </w:tcPr>
          <w:p w:rsidR="00BE7226" w:rsidRPr="003478E7" w:rsidRDefault="00BE7226" w:rsidP="00BE722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A1A1A"/>
              </w:rPr>
            </w:pPr>
            <w:r>
              <w:rPr>
                <w:rFonts w:ascii="Times New Roman" w:hAnsi="Times New Roman" w:cs="Times New Roman"/>
                <w:color w:val="1A1A1A"/>
              </w:rPr>
              <w:t>100:200</w:t>
            </w:r>
          </w:p>
        </w:tc>
        <w:tc>
          <w:tcPr>
            <w:tcW w:w="4428" w:type="dxa"/>
          </w:tcPr>
          <w:p w:rsidR="00BE7226" w:rsidRPr="003478E7" w:rsidRDefault="00BE7226" w:rsidP="00BE722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FB52C4">
              <w:rPr>
                <w:rFonts w:ascii="Times New Roman" w:hAnsi="Times New Roman" w:cs="Times New Roman"/>
                <w:color w:val="1A1A1A"/>
              </w:rPr>
              <w:t>115557</w:t>
            </w:r>
          </w:p>
        </w:tc>
      </w:tr>
      <w:tr w:rsidR="00BE7226" w:rsidTr="00BE7226">
        <w:tc>
          <w:tcPr>
            <w:tcW w:w="4428" w:type="dxa"/>
          </w:tcPr>
          <w:p w:rsidR="00BE7226" w:rsidRPr="003478E7" w:rsidRDefault="00BE7226" w:rsidP="00BE722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A1A1A"/>
              </w:rPr>
            </w:pPr>
            <w:r>
              <w:rPr>
                <w:rFonts w:ascii="Times New Roman" w:hAnsi="Times New Roman" w:cs="Times New Roman"/>
                <w:color w:val="1A1A1A"/>
              </w:rPr>
              <w:t>200:300</w:t>
            </w:r>
          </w:p>
        </w:tc>
        <w:tc>
          <w:tcPr>
            <w:tcW w:w="4428" w:type="dxa"/>
          </w:tcPr>
          <w:p w:rsidR="00BE7226" w:rsidRPr="003478E7" w:rsidRDefault="00BE7226" w:rsidP="00BE7226">
            <w:pPr>
              <w:widowControl w:val="0"/>
              <w:tabs>
                <w:tab w:val="left" w:pos="2568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FB52C4">
              <w:rPr>
                <w:rFonts w:ascii="Times New Roman" w:hAnsi="Times New Roman" w:cs="Times New Roman"/>
                <w:color w:val="1A1A1A"/>
              </w:rPr>
              <w:t>146226</w:t>
            </w:r>
          </w:p>
        </w:tc>
      </w:tr>
      <w:tr w:rsidR="00BE7226" w:rsidTr="00BE7226">
        <w:tc>
          <w:tcPr>
            <w:tcW w:w="4428" w:type="dxa"/>
          </w:tcPr>
          <w:p w:rsidR="00BE7226" w:rsidRPr="003478E7" w:rsidRDefault="00BE7226" w:rsidP="00BE722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A1A1A"/>
              </w:rPr>
            </w:pPr>
            <w:r>
              <w:rPr>
                <w:rFonts w:ascii="Times New Roman" w:hAnsi="Times New Roman" w:cs="Times New Roman"/>
                <w:color w:val="1A1A1A"/>
              </w:rPr>
              <w:t>300:400</w:t>
            </w:r>
          </w:p>
        </w:tc>
        <w:tc>
          <w:tcPr>
            <w:tcW w:w="4428" w:type="dxa"/>
          </w:tcPr>
          <w:p w:rsidR="00BE7226" w:rsidRPr="003478E7" w:rsidRDefault="00BE7226" w:rsidP="00BE722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FB52C4">
              <w:rPr>
                <w:rFonts w:ascii="Times New Roman" w:hAnsi="Times New Roman" w:cs="Times New Roman"/>
                <w:color w:val="1A1A1A"/>
              </w:rPr>
              <w:t>220452</w:t>
            </w:r>
          </w:p>
        </w:tc>
      </w:tr>
      <w:tr w:rsidR="00BE7226" w:rsidTr="00BE7226">
        <w:tc>
          <w:tcPr>
            <w:tcW w:w="4428" w:type="dxa"/>
          </w:tcPr>
          <w:p w:rsidR="00BE7226" w:rsidRPr="003478E7" w:rsidRDefault="00BE7226" w:rsidP="00BE722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A1A1A"/>
              </w:rPr>
            </w:pPr>
            <w:r>
              <w:rPr>
                <w:rFonts w:ascii="Times New Roman" w:hAnsi="Times New Roman" w:cs="Times New Roman"/>
                <w:color w:val="1A1A1A"/>
              </w:rPr>
              <w:t>400:500</w:t>
            </w:r>
          </w:p>
        </w:tc>
        <w:tc>
          <w:tcPr>
            <w:tcW w:w="4428" w:type="dxa"/>
          </w:tcPr>
          <w:p w:rsidR="00BE7226" w:rsidRPr="003478E7" w:rsidRDefault="00BE7226" w:rsidP="00BE722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FB52C4">
              <w:rPr>
                <w:rFonts w:ascii="Times New Roman" w:hAnsi="Times New Roman" w:cs="Times New Roman"/>
                <w:color w:val="1A1A1A"/>
              </w:rPr>
              <w:t>268893</w:t>
            </w:r>
          </w:p>
        </w:tc>
      </w:tr>
      <w:tr w:rsidR="00BE7226" w:rsidTr="00BE7226">
        <w:tc>
          <w:tcPr>
            <w:tcW w:w="4428" w:type="dxa"/>
          </w:tcPr>
          <w:p w:rsidR="00BE7226" w:rsidRPr="003478E7" w:rsidRDefault="00BE7226" w:rsidP="00BE722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A1A1A"/>
              </w:rPr>
            </w:pPr>
            <w:r>
              <w:rPr>
                <w:rFonts w:ascii="Times New Roman" w:hAnsi="Times New Roman" w:cs="Times New Roman"/>
                <w:color w:val="1A1A1A"/>
              </w:rPr>
              <w:t>500:600</w:t>
            </w:r>
          </w:p>
        </w:tc>
        <w:tc>
          <w:tcPr>
            <w:tcW w:w="4428" w:type="dxa"/>
          </w:tcPr>
          <w:p w:rsidR="00BE7226" w:rsidRPr="003478E7" w:rsidRDefault="00BE7226" w:rsidP="00BE722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FB52C4">
              <w:rPr>
                <w:rFonts w:ascii="Times New Roman" w:hAnsi="Times New Roman" w:cs="Times New Roman"/>
                <w:color w:val="1A1A1A"/>
              </w:rPr>
              <w:t>86320</w:t>
            </w:r>
          </w:p>
        </w:tc>
      </w:tr>
      <w:tr w:rsidR="00BE7226" w:rsidTr="00BE7226">
        <w:tc>
          <w:tcPr>
            <w:tcW w:w="4428" w:type="dxa"/>
          </w:tcPr>
          <w:p w:rsidR="00BE7226" w:rsidRPr="003478E7" w:rsidRDefault="00BE7226" w:rsidP="00BE722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A1A1A"/>
              </w:rPr>
            </w:pPr>
            <w:r>
              <w:rPr>
                <w:rFonts w:ascii="Times New Roman" w:hAnsi="Times New Roman" w:cs="Times New Roman"/>
                <w:color w:val="1A1A1A"/>
              </w:rPr>
              <w:t>600:700</w:t>
            </w:r>
          </w:p>
        </w:tc>
        <w:tc>
          <w:tcPr>
            <w:tcW w:w="4428" w:type="dxa"/>
          </w:tcPr>
          <w:p w:rsidR="00BE7226" w:rsidRPr="003478E7" w:rsidRDefault="00BE7226" w:rsidP="00BE722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A1A1A"/>
              </w:rPr>
            </w:pPr>
            <w:r w:rsidRPr="00FB52C4">
              <w:rPr>
                <w:rFonts w:ascii="Times New Roman" w:hAnsi="Times New Roman" w:cs="Times New Roman"/>
                <w:color w:val="1A1A1A"/>
              </w:rPr>
              <w:t>57</w:t>
            </w:r>
          </w:p>
        </w:tc>
      </w:tr>
      <w:tr w:rsidR="00BE7226" w:rsidTr="00BE7226">
        <w:tc>
          <w:tcPr>
            <w:tcW w:w="4428" w:type="dxa"/>
          </w:tcPr>
          <w:p w:rsidR="00BE7226" w:rsidRDefault="00BE7226" w:rsidP="00BE722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A1A1A"/>
              </w:rPr>
            </w:pPr>
            <w:r>
              <w:rPr>
                <w:rFonts w:ascii="Times New Roman" w:hAnsi="Times New Roman" w:cs="Times New Roman"/>
                <w:color w:val="1A1A1A"/>
              </w:rPr>
              <w:t>700:800</w:t>
            </w:r>
          </w:p>
        </w:tc>
        <w:tc>
          <w:tcPr>
            <w:tcW w:w="4428" w:type="dxa"/>
          </w:tcPr>
          <w:p w:rsidR="00BE7226" w:rsidRPr="003478E7" w:rsidRDefault="00BE7226" w:rsidP="00BE722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A1A1A"/>
              </w:rPr>
            </w:pPr>
            <w:r>
              <w:rPr>
                <w:rFonts w:ascii="Times New Roman" w:hAnsi="Times New Roman" w:cs="Times New Roman"/>
                <w:color w:val="1A1A1A"/>
              </w:rPr>
              <w:t>1</w:t>
            </w:r>
          </w:p>
        </w:tc>
      </w:tr>
    </w:tbl>
    <w:p w:rsidR="00D16FF8" w:rsidRPr="00FB52C4" w:rsidRDefault="00D16FF8" w:rsidP="00D16FF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1A1A1A"/>
        </w:rPr>
      </w:pPr>
    </w:p>
    <w:p w:rsidR="00D16FF8" w:rsidRPr="00FB52C4" w:rsidRDefault="00D16FF8" w:rsidP="00D16FF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1A1A1A"/>
        </w:rPr>
      </w:pPr>
      <w:r w:rsidRPr="00FB52C4">
        <w:rPr>
          <w:rFonts w:ascii="Times New Roman" w:hAnsi="Times New Roman" w:cs="Times New Roman"/>
          <w:color w:val="1A1A1A"/>
        </w:rPr>
        <w:t>        Total number of bases:  305397463</w:t>
      </w:r>
    </w:p>
    <w:p w:rsidR="00D16FF8" w:rsidRPr="00FB52C4" w:rsidRDefault="00D16FF8" w:rsidP="00D16FF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1A1A1A"/>
        </w:rPr>
      </w:pPr>
      <w:r w:rsidRPr="00FB52C4">
        <w:rPr>
          <w:rFonts w:ascii="Times New Roman" w:hAnsi="Times New Roman" w:cs="Times New Roman"/>
          <w:color w:val="1A1A1A"/>
        </w:rPr>
        <w:t>        Total GC count:                 128579775</w:t>
      </w:r>
    </w:p>
    <w:p w:rsidR="00D16FF8" w:rsidRPr="00FB52C4" w:rsidRDefault="00D16FF8" w:rsidP="00D16FF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1A1A1A"/>
        </w:rPr>
      </w:pPr>
      <w:r w:rsidRPr="00FB52C4">
        <w:rPr>
          <w:rFonts w:ascii="Times New Roman" w:hAnsi="Times New Roman" w:cs="Times New Roman"/>
          <w:color w:val="1A1A1A"/>
        </w:rPr>
        <w:t>        GC %:                           42.10 %</w:t>
      </w:r>
    </w:p>
    <w:p w:rsidR="00D16FF8" w:rsidRPr="00FB52C4" w:rsidRDefault="00D16FF8" w:rsidP="00D16FF8">
      <w:pPr>
        <w:rPr>
          <w:rFonts w:ascii="Times New Roman" w:hAnsi="Times New Roman" w:cs="Times New Roman"/>
          <w:color w:val="000000"/>
        </w:rPr>
      </w:pPr>
      <w:r w:rsidRPr="00FB52C4">
        <w:rPr>
          <w:rFonts w:ascii="Times New Roman" w:hAnsi="Times New Roman" w:cs="Times New Roman"/>
          <w:color w:val="1A1A1A"/>
        </w:rPr>
        <w:t>        Total number of sequences:      933522</w:t>
      </w:r>
    </w:p>
    <w:p w:rsidR="00D16FF8" w:rsidRPr="00FB52C4" w:rsidRDefault="00D16FF8" w:rsidP="00D16FF8">
      <w:pPr>
        <w:rPr>
          <w:rFonts w:ascii="Times New Roman" w:hAnsi="Times New Roman" w:cs="Times New Roman"/>
          <w:color w:val="000000"/>
        </w:rPr>
      </w:pPr>
    </w:p>
    <w:p w:rsidR="00D16FF8" w:rsidRPr="00FB52C4" w:rsidRDefault="00D16FF8" w:rsidP="00D16FF8">
      <w:pPr>
        <w:rPr>
          <w:rFonts w:ascii="Times New Roman" w:hAnsi="Times New Roman" w:cs="Times New Roman"/>
          <w:color w:val="000000"/>
        </w:rPr>
      </w:pPr>
    </w:p>
    <w:p w:rsidR="00D16FF8" w:rsidRPr="00BE7226" w:rsidRDefault="00BE7226" w:rsidP="00D16FF8">
      <w:pPr>
        <w:rPr>
          <w:rFonts w:ascii="Times New Roman" w:hAnsi="Times New Roman" w:cs="Times New Roman"/>
          <w:b/>
          <w:color w:val="000000"/>
        </w:rPr>
      </w:pPr>
      <w:r>
        <w:rPr>
          <w:rFonts w:ascii="Times New Roman" w:hAnsi="Times New Roman" w:cs="Times New Roman"/>
          <w:b/>
          <w:color w:val="000000"/>
        </w:rPr>
        <w:t xml:space="preserve">b) </w:t>
      </w:r>
      <w:r w:rsidR="00D16FF8" w:rsidRPr="00BE7226">
        <w:rPr>
          <w:rFonts w:ascii="Times New Roman" w:hAnsi="Times New Roman" w:cs="Times New Roman"/>
          <w:b/>
          <w:color w:val="000000"/>
        </w:rPr>
        <w:t>Sequencing Results Set 2</w:t>
      </w:r>
      <w:r w:rsidR="00A40241">
        <w:rPr>
          <w:rFonts w:ascii="Times New Roman" w:hAnsi="Times New Roman" w:cs="Times New Roman"/>
          <w:b/>
          <w:color w:val="000000"/>
        </w:rPr>
        <w:t xml:space="preserve"> Statistics</w:t>
      </w:r>
      <w:r w:rsidR="00D16FF8" w:rsidRPr="00BE7226">
        <w:rPr>
          <w:rFonts w:ascii="Times New Roman" w:hAnsi="Times New Roman" w:cs="Times New Roman"/>
          <w:b/>
          <w:color w:val="000000"/>
        </w:rPr>
        <w:br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000"/>
      </w:tblPr>
      <w:tblGrid>
        <w:gridCol w:w="1625"/>
        <w:gridCol w:w="880"/>
        <w:gridCol w:w="680"/>
        <w:gridCol w:w="1497"/>
        <w:gridCol w:w="960"/>
        <w:gridCol w:w="1280"/>
        <w:gridCol w:w="1006"/>
        <w:gridCol w:w="992"/>
      </w:tblGrid>
      <w:tr w:rsidR="00D16FF8" w:rsidRPr="00FB52C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D16FF8" w:rsidRPr="00BE7226" w:rsidRDefault="00D16FF8" w:rsidP="00BE7226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722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Ru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D16FF8" w:rsidRPr="00BE7226" w:rsidRDefault="00D16FF8" w:rsidP="00BE7226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722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D16FF8" w:rsidRPr="00BE7226" w:rsidRDefault="00D16FF8" w:rsidP="00BE7226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722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I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D16FF8" w:rsidRPr="00BE7226" w:rsidRDefault="00D16FF8" w:rsidP="00BE7226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722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D16FF8" w:rsidRPr="00BE7226" w:rsidRDefault="00D16FF8" w:rsidP="00BE7226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722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HQ Read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D16FF8" w:rsidRPr="00BE7226" w:rsidRDefault="00D16FF8" w:rsidP="00BE7226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722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as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D16FF8" w:rsidRPr="00BE7226" w:rsidRDefault="00D16FF8" w:rsidP="00BE7226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E722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vg</w:t>
            </w:r>
            <w:proofErr w:type="spellEnd"/>
            <w:r w:rsidRPr="00BE722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Read Lengt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D16FF8" w:rsidRPr="00BE7226" w:rsidRDefault="00D16FF8" w:rsidP="00BE7226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E722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Keypass</w:t>
            </w:r>
            <w:proofErr w:type="spellEnd"/>
          </w:p>
        </w:tc>
      </w:tr>
      <w:tr w:rsidR="00D16FF8" w:rsidRPr="00FB52C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D16FF8" w:rsidRPr="00BE7226" w:rsidRDefault="00D16FF8" w:rsidP="00BE7226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nID260976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D16FF8" w:rsidRPr="00BE7226" w:rsidRDefault="00D16FF8" w:rsidP="00BE7226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D16FF8" w:rsidRPr="00BE7226" w:rsidRDefault="00D16FF8" w:rsidP="00BE7226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7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D16FF8" w:rsidRPr="00BE7226" w:rsidRDefault="00D16FF8" w:rsidP="00BE7226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BE722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.magnirostri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D16FF8" w:rsidRPr="00BE7226" w:rsidRDefault="00D16FF8" w:rsidP="00BE7226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3,83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D16FF8" w:rsidRPr="00BE7226" w:rsidRDefault="00D16FF8" w:rsidP="00BE7226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,364,99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D16FF8" w:rsidRPr="00BE7226" w:rsidRDefault="00D16FF8" w:rsidP="00BE7226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D16FF8" w:rsidRPr="00BE7226" w:rsidRDefault="00D16FF8" w:rsidP="00BE7226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2%</w:t>
            </w:r>
          </w:p>
        </w:tc>
      </w:tr>
      <w:tr w:rsidR="00D16FF8" w:rsidRPr="00FB52C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D16FF8" w:rsidRPr="00BE7226" w:rsidRDefault="00D16FF8" w:rsidP="00BE7226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nID260976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D16FF8" w:rsidRPr="00BE7226" w:rsidRDefault="00D16FF8" w:rsidP="00BE7226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D16FF8" w:rsidRPr="00BE7226" w:rsidRDefault="00D16FF8" w:rsidP="00BE7226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7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D16FF8" w:rsidRPr="00BE7226" w:rsidRDefault="00D16FF8" w:rsidP="00BE7226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BE722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.magnirostri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D16FF8" w:rsidRPr="00BE7226" w:rsidRDefault="00D16FF8" w:rsidP="00BE7226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9,68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D16FF8" w:rsidRPr="00BE7226" w:rsidRDefault="00D16FF8" w:rsidP="00BE7226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,086,58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D16FF8" w:rsidRPr="00BE7226" w:rsidRDefault="00D16FF8" w:rsidP="00BE7226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D16FF8" w:rsidRPr="00BE7226" w:rsidRDefault="00D16FF8" w:rsidP="00BE7226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1%</w:t>
            </w:r>
          </w:p>
        </w:tc>
      </w:tr>
      <w:tr w:rsidR="00D16FF8" w:rsidRPr="00FB52C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D16FF8" w:rsidRPr="00BE7226" w:rsidRDefault="00D16FF8" w:rsidP="00BE7226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nID260982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D16FF8" w:rsidRPr="00BE7226" w:rsidRDefault="00D16FF8" w:rsidP="00BE7226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D16FF8" w:rsidRPr="00BE7226" w:rsidRDefault="00D16FF8" w:rsidP="00BE7226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8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D16FF8" w:rsidRPr="00BE7226" w:rsidRDefault="00D16FF8" w:rsidP="00BE7226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BE722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.difficili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D16FF8" w:rsidRPr="00BE7226" w:rsidRDefault="00D16FF8" w:rsidP="00BE7226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6,58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D16FF8" w:rsidRPr="00BE7226" w:rsidRDefault="00D16FF8" w:rsidP="00BE7226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1,537,44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D16FF8" w:rsidRPr="00BE7226" w:rsidRDefault="00D16FF8" w:rsidP="00BE7226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D16FF8" w:rsidRPr="00BE7226" w:rsidRDefault="00D16FF8" w:rsidP="00BE7226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9%</w:t>
            </w:r>
          </w:p>
        </w:tc>
      </w:tr>
      <w:tr w:rsidR="00D16FF8" w:rsidRPr="00FB52C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D16FF8" w:rsidRPr="00BE7226" w:rsidRDefault="00D16FF8" w:rsidP="00BE7226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nID260982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D16FF8" w:rsidRPr="00BE7226" w:rsidRDefault="00D16FF8" w:rsidP="00BE7226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D16FF8" w:rsidRPr="00BE7226" w:rsidRDefault="00D16FF8" w:rsidP="00BE7226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8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D16FF8" w:rsidRPr="00BE7226" w:rsidRDefault="00D16FF8" w:rsidP="00BE7226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BE722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.difficili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D16FF8" w:rsidRPr="00BE7226" w:rsidRDefault="00D16FF8" w:rsidP="00BE7226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6,15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D16FF8" w:rsidRPr="00BE7226" w:rsidRDefault="00D16FF8" w:rsidP="00BE7226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,682,96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D16FF8" w:rsidRPr="00BE7226" w:rsidRDefault="00D16FF8" w:rsidP="00BE7226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D16FF8" w:rsidRPr="00BE7226" w:rsidRDefault="00D16FF8" w:rsidP="00BE7226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7%</w:t>
            </w:r>
          </w:p>
        </w:tc>
      </w:tr>
      <w:tr w:rsidR="00D16FF8" w:rsidRPr="00FB52C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D16FF8" w:rsidRPr="00BE7226" w:rsidRDefault="00D16FF8" w:rsidP="00BE7226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nID2612844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D16FF8" w:rsidRPr="00BE7226" w:rsidRDefault="00D16FF8" w:rsidP="00BE7226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D16FF8" w:rsidRPr="00BE7226" w:rsidRDefault="00D16FF8" w:rsidP="00BE7226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7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D16FF8" w:rsidRPr="00BE7226" w:rsidRDefault="00D16FF8" w:rsidP="00BE7226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BE722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.magnirostri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D16FF8" w:rsidRPr="00BE7226" w:rsidRDefault="00D16FF8" w:rsidP="00BE7226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7,9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D16FF8" w:rsidRPr="00BE7226" w:rsidRDefault="00D16FF8" w:rsidP="00BE7226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5,013,3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D16FF8" w:rsidRPr="00BE7226" w:rsidRDefault="00D16FF8" w:rsidP="00BE7226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D16FF8" w:rsidRPr="00BE7226" w:rsidRDefault="00D16FF8" w:rsidP="00BE7226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2%</w:t>
            </w:r>
          </w:p>
        </w:tc>
      </w:tr>
      <w:tr w:rsidR="00D16FF8" w:rsidRPr="00FB52C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D16FF8" w:rsidRPr="00BE7226" w:rsidRDefault="00D16FF8" w:rsidP="00BE7226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nID2612844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D16FF8" w:rsidRPr="00BE7226" w:rsidRDefault="00D16FF8" w:rsidP="00BE7226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D16FF8" w:rsidRPr="00BE7226" w:rsidRDefault="00D16FF8" w:rsidP="00BE7226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7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D16FF8" w:rsidRPr="00BE7226" w:rsidRDefault="00D16FF8" w:rsidP="00BE7226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BE722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.magnirostri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D16FF8" w:rsidRPr="00BE7226" w:rsidRDefault="00D16FF8" w:rsidP="00BE7226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6,99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D16FF8" w:rsidRPr="00BE7226" w:rsidRDefault="00D16FF8" w:rsidP="00BE7226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3,288,24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D16FF8" w:rsidRPr="00BE7226" w:rsidRDefault="00D16FF8" w:rsidP="00BE7226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D16FF8" w:rsidRPr="00BE7226" w:rsidRDefault="00D16FF8" w:rsidP="00BE7226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3%</w:t>
            </w:r>
          </w:p>
        </w:tc>
      </w:tr>
      <w:tr w:rsidR="00D16FF8" w:rsidRPr="00FB52C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D16FF8" w:rsidRPr="00BE7226" w:rsidRDefault="00D16FF8" w:rsidP="00BE7226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nID2612845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D16FF8" w:rsidRPr="00BE7226" w:rsidRDefault="00D16FF8" w:rsidP="00BE7226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D16FF8" w:rsidRPr="00BE7226" w:rsidRDefault="00D16FF8" w:rsidP="00BE7226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7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D16FF8" w:rsidRPr="00BE7226" w:rsidRDefault="00D16FF8" w:rsidP="00BE7226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BE722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.magnirostri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D16FF8" w:rsidRPr="00BE7226" w:rsidRDefault="00D16FF8" w:rsidP="00BE7226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0,36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D16FF8" w:rsidRPr="00BE7226" w:rsidRDefault="00D16FF8" w:rsidP="00BE7226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9,213,97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D16FF8" w:rsidRPr="00BE7226" w:rsidRDefault="00D16FF8" w:rsidP="00BE7226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D16FF8" w:rsidRPr="00BE7226" w:rsidRDefault="00D16FF8" w:rsidP="00BE7226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2%</w:t>
            </w:r>
          </w:p>
        </w:tc>
      </w:tr>
      <w:tr w:rsidR="00D16FF8" w:rsidRPr="00FB52C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D16FF8" w:rsidRPr="00BE7226" w:rsidRDefault="00D16FF8" w:rsidP="00BE7226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nID2612845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D16FF8" w:rsidRPr="00BE7226" w:rsidRDefault="00D16FF8" w:rsidP="00BE7226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D16FF8" w:rsidRPr="00BE7226" w:rsidRDefault="00D16FF8" w:rsidP="00BE7226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7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D16FF8" w:rsidRPr="00BE7226" w:rsidRDefault="00D16FF8" w:rsidP="00BE7226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BE722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.magnirostri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D16FF8" w:rsidRPr="00BE7226" w:rsidRDefault="00D16FF8" w:rsidP="00BE7226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1,5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D16FF8" w:rsidRPr="00BE7226" w:rsidRDefault="00D16FF8" w:rsidP="00BE7226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7,086,59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D16FF8" w:rsidRPr="00BE7226" w:rsidRDefault="00D16FF8" w:rsidP="00BE7226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D16FF8" w:rsidRPr="00BE7226" w:rsidRDefault="00D16FF8" w:rsidP="00BE7226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1%</w:t>
            </w:r>
          </w:p>
        </w:tc>
      </w:tr>
      <w:tr w:rsidR="00D16FF8" w:rsidRPr="00FB52C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D16FF8" w:rsidRPr="00BE7226" w:rsidRDefault="00D16FF8" w:rsidP="00BE7226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nID2612845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D16FF8" w:rsidRPr="00BE7226" w:rsidRDefault="00D16FF8" w:rsidP="00BE7226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D16FF8" w:rsidRPr="00BE7226" w:rsidRDefault="00D16FF8" w:rsidP="00BE7226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7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D16FF8" w:rsidRPr="00BE7226" w:rsidRDefault="00D16FF8" w:rsidP="00BE7226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BE722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.magnirostri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D16FF8" w:rsidRPr="00BE7226" w:rsidRDefault="00D16FF8" w:rsidP="00BE7226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7,5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D16FF8" w:rsidRPr="00BE7226" w:rsidRDefault="00D16FF8" w:rsidP="00BE7226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8,348,47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D16FF8" w:rsidRPr="00BE7226" w:rsidRDefault="00D16FF8" w:rsidP="00BE7226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D16FF8" w:rsidRPr="00BE7226" w:rsidRDefault="00D16FF8" w:rsidP="00BE7226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0%</w:t>
            </w:r>
          </w:p>
        </w:tc>
      </w:tr>
      <w:tr w:rsidR="00D16FF8" w:rsidRPr="00FB52C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D16FF8" w:rsidRPr="00BE7226" w:rsidRDefault="00D16FF8" w:rsidP="00BE7226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nID2612845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D16FF8" w:rsidRPr="00BE7226" w:rsidRDefault="00D16FF8" w:rsidP="00BE7226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D16FF8" w:rsidRPr="00BE7226" w:rsidRDefault="00D16FF8" w:rsidP="00BE7226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7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D16FF8" w:rsidRPr="00BE7226" w:rsidRDefault="00D16FF8" w:rsidP="00BE7226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BE722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.magnirostri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D16FF8" w:rsidRPr="00BE7226" w:rsidRDefault="00D16FF8" w:rsidP="00BE7226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7,66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D16FF8" w:rsidRPr="00BE7226" w:rsidRDefault="00D16FF8" w:rsidP="00BE7226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3,994,93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D16FF8" w:rsidRPr="00BE7226" w:rsidRDefault="00D16FF8" w:rsidP="00BE7226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D16FF8" w:rsidRPr="00BE7226" w:rsidRDefault="00D16FF8" w:rsidP="00BE7226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2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2%</w:t>
            </w:r>
          </w:p>
        </w:tc>
      </w:tr>
    </w:tbl>
    <w:p w:rsidR="00FB52C4" w:rsidRDefault="00FB52C4" w:rsidP="00D16FF8">
      <w:pPr>
        <w:rPr>
          <w:rFonts w:ascii="Times New Roman" w:hAnsi="Times New Roman" w:cs="Times New Roman"/>
          <w:color w:val="000000"/>
        </w:rPr>
      </w:pPr>
    </w:p>
    <w:p w:rsidR="00D16FF8" w:rsidRPr="00A40241" w:rsidRDefault="009C2A5C" w:rsidP="00D16FF8">
      <w:pPr>
        <w:rPr>
          <w:rFonts w:ascii="Times New Roman" w:hAnsi="Times New Roman" w:cs="Times New Roman"/>
          <w:b/>
          <w:color w:val="000000"/>
        </w:rPr>
      </w:pPr>
      <w:r>
        <w:rPr>
          <w:rFonts w:ascii="Times New Roman" w:hAnsi="Times New Roman" w:cs="Times New Roman"/>
          <w:b/>
          <w:color w:val="000000"/>
        </w:rPr>
        <w:br w:type="page"/>
      </w:r>
      <w:r w:rsidR="00A40241" w:rsidRPr="00A40241">
        <w:rPr>
          <w:rFonts w:ascii="Times New Roman" w:hAnsi="Times New Roman" w:cs="Times New Roman"/>
          <w:b/>
          <w:color w:val="000000"/>
        </w:rPr>
        <w:lastRenderedPageBreak/>
        <w:t>c)</w:t>
      </w:r>
      <w:r w:rsidR="00A40241">
        <w:rPr>
          <w:rFonts w:ascii="Times New Roman" w:hAnsi="Times New Roman" w:cs="Times New Roman"/>
          <w:b/>
          <w:color w:val="000000"/>
        </w:rPr>
        <w:t xml:space="preserve"> </w:t>
      </w:r>
      <w:r w:rsidR="00A40241" w:rsidRPr="00BE7226">
        <w:rPr>
          <w:rFonts w:ascii="Times New Roman" w:hAnsi="Times New Roman" w:cs="Times New Roman"/>
          <w:b/>
          <w:color w:val="000000"/>
        </w:rPr>
        <w:t>Sequencing Results Set 2</w:t>
      </w:r>
      <w:r w:rsidR="00A40241">
        <w:rPr>
          <w:rFonts w:ascii="Times New Roman" w:hAnsi="Times New Roman" w:cs="Times New Roman"/>
          <w:b/>
          <w:color w:val="000000"/>
        </w:rPr>
        <w:t xml:space="preserve"> r</w:t>
      </w:r>
      <w:r w:rsidR="00A40241" w:rsidRPr="00A40241">
        <w:rPr>
          <w:rFonts w:ascii="Times New Roman" w:hAnsi="Times New Roman" w:cs="Times New Roman"/>
          <w:b/>
          <w:color w:val="000000"/>
        </w:rPr>
        <w:t>ead length distributions for different runs</w:t>
      </w:r>
    </w:p>
    <w:p w:rsidR="00FB52C4" w:rsidRPr="00FB52C4" w:rsidRDefault="00FB52C4" w:rsidP="00D16FF8">
      <w:pPr>
        <w:rPr>
          <w:rFonts w:ascii="Times New Roman" w:hAnsi="Times New Roman" w:cs="Times New Roman"/>
          <w:color w:val="000000"/>
        </w:rPr>
      </w:pPr>
    </w:p>
    <w:p w:rsidR="00D16FF8" w:rsidRPr="00FB52C4" w:rsidRDefault="00D16FF8" w:rsidP="00D16FF8">
      <w:pPr>
        <w:rPr>
          <w:rFonts w:ascii="Times New Roman" w:hAnsi="Times New Roman" w:cs="Times New Roman"/>
          <w:color w:val="000000"/>
        </w:rPr>
      </w:pPr>
      <w:r w:rsidRPr="00FB52C4">
        <w:rPr>
          <w:rFonts w:ascii="Times New Roman" w:hAnsi="Times New Roman" w:cs="Times New Roman"/>
          <w:noProof/>
          <w:color w:val="000000"/>
          <w:lang w:val="en-GB" w:eastAsia="en-GB"/>
        </w:rPr>
        <w:drawing>
          <wp:inline distT="0" distB="0" distL="0" distR="0">
            <wp:extent cx="3441700" cy="2832100"/>
            <wp:effectExtent l="0" t="0" r="0" b="0"/>
            <wp:docPr id="1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1700" cy="28321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16FF8" w:rsidRPr="00FB52C4" w:rsidRDefault="00D16FF8" w:rsidP="00D16FF8">
      <w:pPr>
        <w:rPr>
          <w:rFonts w:ascii="Times New Roman" w:hAnsi="Times New Roman" w:cs="Times New Roman"/>
          <w:color w:val="000000"/>
        </w:rPr>
      </w:pPr>
    </w:p>
    <w:p w:rsidR="00D16FF8" w:rsidRPr="00FB52C4" w:rsidRDefault="00D16FF8" w:rsidP="00D16FF8">
      <w:pPr>
        <w:rPr>
          <w:rFonts w:ascii="Times New Roman" w:hAnsi="Times New Roman" w:cs="Times New Roman"/>
          <w:color w:val="000000"/>
        </w:rPr>
      </w:pPr>
    </w:p>
    <w:p w:rsidR="00D16FF8" w:rsidRPr="00FB52C4" w:rsidRDefault="00D16FF8" w:rsidP="00D16FF8">
      <w:pPr>
        <w:rPr>
          <w:rFonts w:ascii="Times New Roman" w:hAnsi="Times New Roman" w:cs="Times New Roman"/>
          <w:color w:val="000000"/>
        </w:rPr>
      </w:pPr>
      <w:r w:rsidRPr="00FB52C4">
        <w:rPr>
          <w:rFonts w:ascii="Times New Roman" w:hAnsi="Times New Roman" w:cs="Times New Roman"/>
          <w:noProof/>
          <w:color w:val="000000"/>
          <w:lang w:val="en-GB" w:eastAsia="en-GB"/>
        </w:rPr>
        <w:drawing>
          <wp:inline distT="0" distB="0" distL="0" distR="0">
            <wp:extent cx="3429000" cy="2895600"/>
            <wp:effectExtent l="0" t="0" r="0" b="0"/>
            <wp:docPr id="2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9000" cy="2895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16FF8" w:rsidRPr="00FB52C4" w:rsidRDefault="00D16FF8" w:rsidP="00D16FF8">
      <w:pPr>
        <w:rPr>
          <w:rFonts w:ascii="Times New Roman" w:hAnsi="Times New Roman" w:cs="Times New Roman"/>
          <w:color w:val="000000"/>
        </w:rPr>
      </w:pPr>
    </w:p>
    <w:p w:rsidR="00D16FF8" w:rsidRPr="00FB52C4" w:rsidRDefault="00D16FF8" w:rsidP="00D16FF8">
      <w:pPr>
        <w:rPr>
          <w:rFonts w:ascii="Times New Roman" w:hAnsi="Times New Roman" w:cs="Times New Roman"/>
          <w:color w:val="000000"/>
        </w:rPr>
      </w:pPr>
      <w:r w:rsidRPr="00FB52C4">
        <w:rPr>
          <w:rFonts w:ascii="Times New Roman" w:hAnsi="Times New Roman" w:cs="Times New Roman"/>
          <w:noProof/>
          <w:color w:val="000000"/>
          <w:lang w:val="en-GB" w:eastAsia="en-GB"/>
        </w:rPr>
        <w:lastRenderedPageBreak/>
        <w:drawing>
          <wp:inline distT="0" distB="0" distL="0" distR="0">
            <wp:extent cx="3467100" cy="2933700"/>
            <wp:effectExtent l="0" t="0" r="0" b="0"/>
            <wp:docPr id="3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100" cy="29337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16FF8" w:rsidRPr="00FB52C4" w:rsidRDefault="00D16FF8" w:rsidP="00D16FF8">
      <w:pPr>
        <w:rPr>
          <w:rFonts w:ascii="Times New Roman" w:hAnsi="Times New Roman" w:cs="Times New Roman"/>
          <w:color w:val="000000"/>
        </w:rPr>
      </w:pPr>
    </w:p>
    <w:p w:rsidR="00D16FF8" w:rsidRPr="00FB52C4" w:rsidRDefault="00D16FF8" w:rsidP="00D16FF8">
      <w:pPr>
        <w:rPr>
          <w:rFonts w:ascii="Times New Roman" w:hAnsi="Times New Roman" w:cs="Times New Roman"/>
          <w:color w:val="000000"/>
        </w:rPr>
      </w:pPr>
      <w:r w:rsidRPr="00FB52C4">
        <w:rPr>
          <w:rFonts w:ascii="Times New Roman" w:hAnsi="Times New Roman" w:cs="Times New Roman"/>
          <w:noProof/>
          <w:color w:val="000000"/>
          <w:lang w:val="en-GB" w:eastAsia="en-GB"/>
        </w:rPr>
        <w:drawing>
          <wp:inline distT="0" distB="0" distL="0" distR="0">
            <wp:extent cx="3467100" cy="2959100"/>
            <wp:effectExtent l="0" t="0" r="0" b="0"/>
            <wp:docPr id="4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100" cy="29591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16FF8" w:rsidRPr="00FB52C4" w:rsidRDefault="00D16FF8" w:rsidP="00D16FF8">
      <w:pPr>
        <w:rPr>
          <w:rFonts w:ascii="Times New Roman" w:hAnsi="Times New Roman" w:cs="Times New Roman"/>
          <w:color w:val="000000"/>
        </w:rPr>
      </w:pPr>
      <w:r w:rsidRPr="00FB52C4">
        <w:rPr>
          <w:rFonts w:ascii="Times New Roman" w:hAnsi="Times New Roman" w:cs="Times New Roman"/>
          <w:noProof/>
          <w:color w:val="000000"/>
          <w:lang w:val="en-GB" w:eastAsia="en-GB"/>
        </w:rPr>
        <w:lastRenderedPageBreak/>
        <w:drawing>
          <wp:inline distT="0" distB="0" distL="0" distR="0">
            <wp:extent cx="3390900" cy="2857500"/>
            <wp:effectExtent l="0" t="0" r="0" b="0"/>
            <wp:docPr id="5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0900" cy="28575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16FF8" w:rsidRPr="00FB52C4" w:rsidRDefault="00D16FF8" w:rsidP="00D16FF8">
      <w:pPr>
        <w:rPr>
          <w:rFonts w:ascii="Times New Roman" w:hAnsi="Times New Roman" w:cs="Times New Roman"/>
          <w:color w:val="000000"/>
        </w:rPr>
      </w:pPr>
    </w:p>
    <w:p w:rsidR="00FB52C4" w:rsidRDefault="00FB52C4" w:rsidP="00D16FF8">
      <w:pPr>
        <w:rPr>
          <w:rFonts w:ascii="Times New Roman" w:hAnsi="Times New Roman" w:cs="Times New Roman"/>
          <w:color w:val="000000"/>
        </w:rPr>
      </w:pPr>
    </w:p>
    <w:p w:rsidR="00D16FF8" w:rsidRPr="00FB52C4" w:rsidRDefault="00C31C9E" w:rsidP="00D16FF8">
      <w:p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b/>
          <w:color w:val="000000"/>
        </w:rPr>
        <w:t xml:space="preserve">d) </w:t>
      </w:r>
      <w:r w:rsidR="00D16FF8" w:rsidRPr="00FB52C4">
        <w:rPr>
          <w:rFonts w:ascii="Times New Roman" w:hAnsi="Times New Roman" w:cs="Times New Roman"/>
          <w:b/>
          <w:color w:val="000000"/>
        </w:rPr>
        <w:t>Sequencing</w:t>
      </w:r>
      <w:r>
        <w:rPr>
          <w:rFonts w:ascii="Times New Roman" w:hAnsi="Times New Roman" w:cs="Times New Roman"/>
          <w:b/>
          <w:color w:val="000000"/>
        </w:rPr>
        <w:t xml:space="preserve"> Results</w:t>
      </w:r>
      <w:r w:rsidR="00D16FF8" w:rsidRPr="00FB52C4">
        <w:rPr>
          <w:rFonts w:ascii="Times New Roman" w:hAnsi="Times New Roman" w:cs="Times New Roman"/>
          <w:b/>
          <w:color w:val="000000"/>
        </w:rPr>
        <w:t xml:space="preserve"> Set 3</w:t>
      </w:r>
      <w:r>
        <w:rPr>
          <w:rFonts w:ascii="Times New Roman" w:hAnsi="Times New Roman" w:cs="Times New Roman"/>
          <w:b/>
          <w:color w:val="000000"/>
        </w:rPr>
        <w:t xml:space="preserve"> Statistics</w:t>
      </w:r>
    </w:p>
    <w:p w:rsidR="00C31C9E" w:rsidRDefault="00C31C9E" w:rsidP="00D16FF8">
      <w:pPr>
        <w:rPr>
          <w:rFonts w:ascii="Times New Roman" w:hAnsi="Times New Roman" w:cs="Times New Roman"/>
          <w:color w:val="000000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000"/>
      </w:tblPr>
      <w:tblGrid>
        <w:gridCol w:w="1777"/>
        <w:gridCol w:w="880"/>
        <w:gridCol w:w="858"/>
        <w:gridCol w:w="1497"/>
        <w:gridCol w:w="1124"/>
        <w:gridCol w:w="1430"/>
        <w:gridCol w:w="1354"/>
      </w:tblGrid>
      <w:tr w:rsidR="00FF4907" w:rsidRPr="00FB52C4" w:rsidTr="006A2CC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F368B3" w:rsidRPr="008200FA" w:rsidRDefault="00F368B3" w:rsidP="006A2CCE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00F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Ru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F368B3" w:rsidRPr="008200FA" w:rsidRDefault="00F368B3" w:rsidP="006A2CCE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00F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F368B3" w:rsidRPr="008200FA" w:rsidRDefault="00F368B3" w:rsidP="006A2CCE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00F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I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F368B3" w:rsidRPr="008200FA" w:rsidRDefault="00F368B3" w:rsidP="006A2CCE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00F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F368B3" w:rsidRPr="008200FA" w:rsidRDefault="00F368B3" w:rsidP="006A2CCE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00F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HQ Read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F368B3" w:rsidRPr="008200FA" w:rsidRDefault="00F368B3" w:rsidP="006A2CCE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00F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as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F368B3" w:rsidRPr="008200FA" w:rsidRDefault="00F368B3" w:rsidP="006A2CCE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200F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vg</w:t>
            </w:r>
            <w:proofErr w:type="spellEnd"/>
            <w:r w:rsidRPr="008200F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Read Length</w:t>
            </w:r>
          </w:p>
        </w:tc>
      </w:tr>
      <w:tr w:rsidR="00FF4907" w:rsidRPr="00FB52C4" w:rsidTr="006A2CC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F368B3" w:rsidRPr="008200FA" w:rsidRDefault="009F40E5" w:rsidP="006A2CC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0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nID26703047 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F368B3" w:rsidRPr="008200FA" w:rsidRDefault="00F368B3" w:rsidP="006A2CC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0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F368B3" w:rsidRPr="008200FA" w:rsidRDefault="00F368B3" w:rsidP="006A2CC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0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53  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F368B3" w:rsidRPr="008200FA" w:rsidRDefault="00F368B3" w:rsidP="006A2CCE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200F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.magnirostri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F368B3" w:rsidRPr="008200FA" w:rsidRDefault="00F368B3" w:rsidP="006A2CC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0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7,667  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F368B3" w:rsidRPr="008200FA" w:rsidRDefault="00F368B3" w:rsidP="006A2CC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0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3,491,936 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F368B3" w:rsidRPr="008200FA" w:rsidRDefault="00F368B3" w:rsidP="006A2CC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0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6</w:t>
            </w:r>
          </w:p>
        </w:tc>
      </w:tr>
      <w:tr w:rsidR="00FF4907" w:rsidRPr="00FB52C4" w:rsidTr="006A2CC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F368B3" w:rsidRPr="008200FA" w:rsidRDefault="009F40E5" w:rsidP="006A2CC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0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nID26703047 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F368B3" w:rsidRPr="008200FA" w:rsidRDefault="009F40E5" w:rsidP="006A2CC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0F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F368B3" w:rsidRPr="008200FA" w:rsidRDefault="009F40E5" w:rsidP="006A2CC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0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53  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F368B3" w:rsidRPr="008200FA" w:rsidRDefault="00F368B3" w:rsidP="006A2CCE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200F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.magnirostri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F368B3" w:rsidRPr="008200FA" w:rsidRDefault="009F40E5" w:rsidP="006A2CC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0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1,010  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F368B3" w:rsidRPr="008200FA" w:rsidRDefault="009F40E5" w:rsidP="006A2CC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0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,736,388 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F368B3" w:rsidRPr="008200FA" w:rsidRDefault="009F40E5" w:rsidP="006A2CC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0FA">
              <w:rPr>
                <w:rFonts w:ascii="Times New Roman" w:hAnsi="Times New Roman" w:cs="Times New Roman"/>
                <w:sz w:val="20"/>
                <w:szCs w:val="20"/>
              </w:rPr>
              <w:t>375</w:t>
            </w:r>
          </w:p>
        </w:tc>
      </w:tr>
      <w:tr w:rsidR="00FF4907" w:rsidRPr="00FB52C4" w:rsidTr="006A2CC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F368B3" w:rsidRPr="008200FA" w:rsidRDefault="009F40E5" w:rsidP="006A2CC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0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nID266997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F368B3" w:rsidRPr="008200FA" w:rsidRDefault="009F40E5" w:rsidP="006A2CC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0F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F368B3" w:rsidRPr="008200FA" w:rsidRDefault="009F40E5" w:rsidP="006A2CC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0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53  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F368B3" w:rsidRPr="008200FA" w:rsidRDefault="00F368B3" w:rsidP="006A2CCE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200F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.magnirostri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F368B3" w:rsidRPr="008200FA" w:rsidRDefault="009F40E5" w:rsidP="006A2CC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0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6,875  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F368B3" w:rsidRPr="008200FA" w:rsidRDefault="009F40E5" w:rsidP="006A2CC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0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,431,221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F368B3" w:rsidRPr="008200FA" w:rsidRDefault="009F40E5" w:rsidP="006A2CC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0FA">
              <w:rPr>
                <w:rFonts w:ascii="Times New Roman" w:hAnsi="Times New Roman" w:cs="Times New Roman"/>
                <w:sz w:val="20"/>
                <w:szCs w:val="20"/>
              </w:rPr>
              <w:t>318</w:t>
            </w:r>
          </w:p>
        </w:tc>
      </w:tr>
      <w:tr w:rsidR="00FF4907" w:rsidRPr="00FB52C4" w:rsidTr="006A2CC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F368B3" w:rsidRPr="008200FA" w:rsidRDefault="009F40E5" w:rsidP="006A2CC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0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nID266997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F368B3" w:rsidRPr="008200FA" w:rsidRDefault="009F40E5" w:rsidP="006A2CC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0F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F368B3" w:rsidRPr="008200FA" w:rsidRDefault="009F40E5" w:rsidP="006A2CC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0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53  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F368B3" w:rsidRPr="008200FA" w:rsidRDefault="00F368B3" w:rsidP="006A2CCE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200F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.magnirostri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F368B3" w:rsidRPr="008200FA" w:rsidRDefault="009F40E5" w:rsidP="006A2CC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0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6,203  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F368B3" w:rsidRPr="008200FA" w:rsidRDefault="009F40E5" w:rsidP="006A2CC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0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,897,6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F368B3" w:rsidRPr="008200FA" w:rsidRDefault="009F40E5" w:rsidP="006A2CC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0FA">
              <w:rPr>
                <w:rFonts w:ascii="Times New Roman" w:hAnsi="Times New Roman" w:cs="Times New Roman"/>
                <w:sz w:val="20"/>
                <w:szCs w:val="20"/>
              </w:rPr>
              <w:t>316</w:t>
            </w:r>
          </w:p>
        </w:tc>
      </w:tr>
      <w:tr w:rsidR="00FF4907" w:rsidRPr="00FB52C4" w:rsidTr="006A2CC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F368B3" w:rsidRPr="008200FA" w:rsidRDefault="009F40E5" w:rsidP="006A2CC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0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nID2669962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F368B3" w:rsidRPr="008200FA" w:rsidRDefault="006A0DD0" w:rsidP="006A2CC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0F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F368B3" w:rsidRPr="008200FA" w:rsidRDefault="006A0DD0" w:rsidP="006A2CC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0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5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F368B3" w:rsidRPr="008200FA" w:rsidRDefault="00F368B3" w:rsidP="006A2CCE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200F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.magnirostri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F368B3" w:rsidRPr="008200FA" w:rsidRDefault="006A0DD0" w:rsidP="006A2CC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0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8,439  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F368B3" w:rsidRPr="008200FA" w:rsidRDefault="006A0DD0" w:rsidP="006A2CC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0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2,145,28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F368B3" w:rsidRPr="008200FA" w:rsidRDefault="006A0DD0" w:rsidP="006A2CC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0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3</w:t>
            </w:r>
          </w:p>
        </w:tc>
      </w:tr>
      <w:tr w:rsidR="00FF4907" w:rsidRPr="00FB52C4" w:rsidTr="006A2CC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F368B3" w:rsidRPr="008200FA" w:rsidRDefault="009F40E5" w:rsidP="006A2CC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0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nID2669962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F368B3" w:rsidRPr="008200FA" w:rsidRDefault="006A0DD0" w:rsidP="006A2CC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0F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F368B3" w:rsidRPr="008200FA" w:rsidRDefault="006A0DD0" w:rsidP="006A2CC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0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5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F368B3" w:rsidRPr="008200FA" w:rsidRDefault="00F368B3" w:rsidP="006A2CCE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200F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.magnirostri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F368B3" w:rsidRPr="008200FA" w:rsidRDefault="006A0DD0" w:rsidP="006A2CC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0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9,88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F368B3" w:rsidRPr="008200FA" w:rsidRDefault="006A0DD0" w:rsidP="006A2CC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0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,564,9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F368B3" w:rsidRPr="008200FA" w:rsidRDefault="006A0DD0" w:rsidP="006A2CC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0FA">
              <w:rPr>
                <w:rFonts w:ascii="Times New Roman" w:hAnsi="Times New Roman" w:cs="Times New Roman"/>
                <w:sz w:val="20"/>
                <w:szCs w:val="20"/>
              </w:rPr>
              <w:t>368</w:t>
            </w:r>
          </w:p>
        </w:tc>
      </w:tr>
      <w:tr w:rsidR="00FF4907" w:rsidRPr="00FB52C4" w:rsidTr="006A2CC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F368B3" w:rsidRPr="008200FA" w:rsidRDefault="006A0DD0" w:rsidP="006A2CC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0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nID2669956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F368B3" w:rsidRPr="008200FA" w:rsidRDefault="006A0DD0" w:rsidP="006A2CC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0F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F368B3" w:rsidRPr="008200FA" w:rsidRDefault="006A0DD0" w:rsidP="006A2CC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0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5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F368B3" w:rsidRPr="008200FA" w:rsidRDefault="00F368B3" w:rsidP="006A2CCE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200F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.magnirostri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F368B3" w:rsidRPr="008200FA" w:rsidRDefault="006A0DD0" w:rsidP="006A2CC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0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5,274  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F368B3" w:rsidRPr="008200FA" w:rsidRDefault="006A0DD0" w:rsidP="006A2CC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0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,252,1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F368B3" w:rsidRPr="008200FA" w:rsidRDefault="006A0DD0" w:rsidP="006A2CC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0FA">
              <w:rPr>
                <w:rFonts w:ascii="Times New Roman" w:hAnsi="Times New Roman" w:cs="Times New Roman"/>
                <w:sz w:val="20"/>
                <w:szCs w:val="20"/>
              </w:rPr>
              <w:t>398</w:t>
            </w:r>
          </w:p>
        </w:tc>
      </w:tr>
      <w:tr w:rsidR="00FF4907" w:rsidRPr="00FB52C4" w:rsidTr="006A2CC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F368B3" w:rsidRPr="008200FA" w:rsidRDefault="006A0DD0" w:rsidP="006A2CC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0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nID2669956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F368B3" w:rsidRPr="008200FA" w:rsidRDefault="006A0DD0" w:rsidP="006A2CC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0F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F368B3" w:rsidRPr="008200FA" w:rsidRDefault="006A0DD0" w:rsidP="006A2CC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0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5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F368B3" w:rsidRPr="008200FA" w:rsidRDefault="00F368B3" w:rsidP="006A2CCE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200F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.magnirostri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F368B3" w:rsidRPr="008200FA" w:rsidRDefault="006A0DD0" w:rsidP="006A2CC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0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0,435 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F368B3" w:rsidRPr="008200FA" w:rsidRDefault="006A0DD0" w:rsidP="006A2CC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0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,698,1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F368B3" w:rsidRPr="008200FA" w:rsidRDefault="006A0DD0" w:rsidP="006A2CC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0FA">
              <w:rPr>
                <w:rFonts w:ascii="Times New Roman" w:hAnsi="Times New Roman" w:cs="Times New Roman"/>
                <w:sz w:val="20"/>
                <w:szCs w:val="20"/>
              </w:rPr>
              <w:t>399</w:t>
            </w:r>
          </w:p>
        </w:tc>
      </w:tr>
      <w:tr w:rsidR="00FF4907" w:rsidRPr="00FB52C4" w:rsidTr="006A2CC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F368B3" w:rsidRPr="008200FA" w:rsidRDefault="006A0DD0" w:rsidP="006A2CC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0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nID2669956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F368B3" w:rsidRPr="008200FA" w:rsidRDefault="00324AAA" w:rsidP="006A2CC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0F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F368B3" w:rsidRPr="008200FA" w:rsidRDefault="00324AAA" w:rsidP="006A2CC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0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5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F368B3" w:rsidRPr="008200FA" w:rsidRDefault="00F368B3" w:rsidP="006A2CCE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200F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.magnirostri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F368B3" w:rsidRPr="008200FA" w:rsidRDefault="00324AAA" w:rsidP="006A2CC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0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6,1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F368B3" w:rsidRPr="008200FA" w:rsidRDefault="00324AAA" w:rsidP="006A2CC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0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,207,13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F368B3" w:rsidRPr="008200FA" w:rsidRDefault="00324AAA" w:rsidP="006A2CC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0FA">
              <w:rPr>
                <w:rFonts w:ascii="Times New Roman" w:hAnsi="Times New Roman" w:cs="Times New Roman"/>
                <w:sz w:val="20"/>
                <w:szCs w:val="20"/>
              </w:rPr>
              <w:t>408</w:t>
            </w:r>
          </w:p>
        </w:tc>
      </w:tr>
      <w:tr w:rsidR="00FF4907" w:rsidRPr="00FB52C4" w:rsidTr="006A2CC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F368B3" w:rsidRPr="008200FA" w:rsidRDefault="006A0DD0" w:rsidP="006A2CC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0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nID2669956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F368B3" w:rsidRPr="008200FA" w:rsidRDefault="00324AAA" w:rsidP="006A2CC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0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F368B3" w:rsidRPr="008200FA" w:rsidRDefault="00324AAA" w:rsidP="006A2CC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0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5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F368B3" w:rsidRPr="008200FA" w:rsidRDefault="00F368B3" w:rsidP="006A2CCE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200F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.magnirostri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F368B3" w:rsidRPr="008200FA" w:rsidRDefault="00324AAA" w:rsidP="006A2CC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0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2,25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F368B3" w:rsidRPr="008200FA" w:rsidRDefault="00324AAA" w:rsidP="006A2CC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0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,082,46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F368B3" w:rsidRPr="008200FA" w:rsidRDefault="00324AAA" w:rsidP="006A2CC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0FA">
              <w:rPr>
                <w:rFonts w:ascii="Times New Roman" w:hAnsi="Times New Roman" w:cs="Times New Roman"/>
                <w:sz w:val="20"/>
                <w:szCs w:val="20"/>
              </w:rPr>
              <w:t>409</w:t>
            </w:r>
          </w:p>
        </w:tc>
      </w:tr>
      <w:tr w:rsidR="00876355" w:rsidRPr="00FB52C4" w:rsidTr="006A2CC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324AAA" w:rsidRPr="008200FA" w:rsidRDefault="00324AAA" w:rsidP="006A2CC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00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RunID267310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324AAA" w:rsidRPr="008200FA" w:rsidRDefault="00324AAA" w:rsidP="006A2CC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00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324AAA" w:rsidRPr="008200FA" w:rsidRDefault="00324AAA" w:rsidP="006A2CC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00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5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324AAA" w:rsidRPr="008200FA" w:rsidRDefault="00324AAA" w:rsidP="006A2CCE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8200F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.magnirostri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324AAA" w:rsidRPr="008200FA" w:rsidRDefault="00324AAA" w:rsidP="006A2CC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00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9,9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324AAA" w:rsidRPr="008200FA" w:rsidRDefault="00324AAA" w:rsidP="006A2CC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00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,879,3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324AAA" w:rsidRPr="008200FA" w:rsidRDefault="00324AAA" w:rsidP="006A2CC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0FA">
              <w:rPr>
                <w:rFonts w:ascii="Times New Roman" w:hAnsi="Times New Roman" w:cs="Times New Roman"/>
                <w:sz w:val="20"/>
                <w:szCs w:val="20"/>
              </w:rPr>
              <w:t>371</w:t>
            </w:r>
          </w:p>
        </w:tc>
      </w:tr>
      <w:tr w:rsidR="00876355" w:rsidRPr="00FB52C4" w:rsidTr="006A2CC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324AAA" w:rsidRPr="008200FA" w:rsidRDefault="00324AAA" w:rsidP="006A2CC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00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nID267310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324AAA" w:rsidRPr="008200FA" w:rsidRDefault="00324AAA" w:rsidP="006A2CC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00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324AAA" w:rsidRPr="008200FA" w:rsidRDefault="00324AAA" w:rsidP="006A2CC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00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5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324AAA" w:rsidRPr="008200FA" w:rsidRDefault="00324AAA" w:rsidP="006A2CCE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8200F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.magnirostri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324AAA" w:rsidRPr="008200FA" w:rsidRDefault="00324AAA" w:rsidP="006A2CC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00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7,9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324AAA" w:rsidRPr="008200FA" w:rsidRDefault="00324AAA" w:rsidP="006A2CC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00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,199,75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324AAA" w:rsidRPr="008200FA" w:rsidRDefault="00324AAA" w:rsidP="006A2CC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0FA">
              <w:rPr>
                <w:rFonts w:ascii="Times New Roman" w:hAnsi="Times New Roman" w:cs="Times New Roman"/>
                <w:sz w:val="20"/>
                <w:szCs w:val="20"/>
              </w:rPr>
              <w:t>384</w:t>
            </w:r>
          </w:p>
        </w:tc>
      </w:tr>
      <w:tr w:rsidR="00E35587" w:rsidRPr="00FB52C4" w:rsidTr="006A2CC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E35587" w:rsidRPr="008200FA" w:rsidRDefault="00E35587" w:rsidP="006A2CC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00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nID2665114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E35587" w:rsidRPr="008200FA" w:rsidRDefault="00E35587" w:rsidP="006A2CC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00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E35587" w:rsidRPr="008200FA" w:rsidRDefault="00E35587" w:rsidP="006A2CC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00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5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E35587" w:rsidRPr="008200FA" w:rsidRDefault="00E35587" w:rsidP="006A2CCE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8200F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.magnirostri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E35587" w:rsidRPr="008200FA" w:rsidRDefault="00E35587" w:rsidP="006A2CC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00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5,16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E35587" w:rsidRPr="008200FA" w:rsidRDefault="00E35587" w:rsidP="006A2CC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00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,929,17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E35587" w:rsidRPr="008200FA" w:rsidRDefault="00E35587" w:rsidP="006A2CC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00FA">
              <w:rPr>
                <w:rFonts w:ascii="Times New Roman" w:hAnsi="Times New Roman" w:cs="Times New Roman"/>
                <w:sz w:val="20"/>
                <w:szCs w:val="20"/>
              </w:rPr>
              <w:t>311</w:t>
            </w:r>
          </w:p>
        </w:tc>
      </w:tr>
      <w:tr w:rsidR="00E35587" w:rsidRPr="00FB52C4" w:rsidTr="006A2CC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E35587" w:rsidRPr="00876355" w:rsidRDefault="00E35587" w:rsidP="006A2CC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6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nID2665114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E35587" w:rsidRPr="00876355" w:rsidRDefault="00E35587" w:rsidP="006A2CC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6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E35587" w:rsidRPr="00876355" w:rsidRDefault="00E35587" w:rsidP="006A2CC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6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5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E35587" w:rsidRPr="00876355" w:rsidRDefault="00E35587" w:rsidP="006A2CCE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87635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.magnirostri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E35587" w:rsidRPr="00876355" w:rsidRDefault="00E35587" w:rsidP="006A2CC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6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7,83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E35587" w:rsidRPr="00876355" w:rsidRDefault="00E35587" w:rsidP="006A2CC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6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,161,22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E35587" w:rsidRPr="00876355" w:rsidRDefault="00E35587" w:rsidP="006A2CC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355">
              <w:rPr>
                <w:rFonts w:ascii="Times New Roman" w:hAnsi="Times New Roman" w:cs="Times New Roman"/>
                <w:sz w:val="20"/>
                <w:szCs w:val="20"/>
              </w:rPr>
              <w:t>334</w:t>
            </w:r>
          </w:p>
        </w:tc>
      </w:tr>
      <w:tr w:rsidR="0091742A" w:rsidRPr="00FB52C4" w:rsidTr="006A2CC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1742A" w:rsidRPr="00876355" w:rsidRDefault="0091742A" w:rsidP="006A2CC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6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nID266412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1742A" w:rsidRPr="00876355" w:rsidRDefault="0091742A" w:rsidP="006A2CC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6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1742A" w:rsidRPr="00876355" w:rsidRDefault="0091742A" w:rsidP="006A2CC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6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5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1742A" w:rsidRPr="00876355" w:rsidRDefault="0091742A" w:rsidP="006A2CCE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87635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.magnirostri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1742A" w:rsidRPr="00876355" w:rsidRDefault="0091742A" w:rsidP="006A2CC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6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4,72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1742A" w:rsidRPr="00876355" w:rsidRDefault="0091742A" w:rsidP="006A2CC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6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,197,27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1742A" w:rsidRPr="00876355" w:rsidRDefault="0091742A" w:rsidP="006A2CC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355">
              <w:rPr>
                <w:rFonts w:ascii="Times New Roman" w:hAnsi="Times New Roman" w:cs="Times New Roman"/>
                <w:sz w:val="20"/>
                <w:szCs w:val="20"/>
              </w:rPr>
              <w:t>319</w:t>
            </w:r>
          </w:p>
        </w:tc>
      </w:tr>
      <w:tr w:rsidR="0091742A" w:rsidRPr="00FB52C4" w:rsidTr="006A2CC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1742A" w:rsidRPr="00876355" w:rsidRDefault="0091742A" w:rsidP="006A2CC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6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nID266412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1742A" w:rsidRPr="00876355" w:rsidRDefault="0091742A" w:rsidP="006A2CC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6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1742A" w:rsidRPr="00876355" w:rsidRDefault="0091742A" w:rsidP="006A2CC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6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5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1742A" w:rsidRPr="00876355" w:rsidRDefault="0091742A" w:rsidP="006A2CCE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87635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.magnirostri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1742A" w:rsidRPr="00876355" w:rsidRDefault="0091742A" w:rsidP="006A2CC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6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1,25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1742A" w:rsidRPr="00876355" w:rsidRDefault="0091742A" w:rsidP="006A2CC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6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6,740,3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1742A" w:rsidRPr="00876355" w:rsidRDefault="0091742A" w:rsidP="006A2CC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355">
              <w:rPr>
                <w:rFonts w:ascii="Times New Roman" w:hAnsi="Times New Roman" w:cs="Times New Roman"/>
                <w:sz w:val="20"/>
                <w:szCs w:val="20"/>
              </w:rPr>
              <w:t>327</w:t>
            </w:r>
          </w:p>
        </w:tc>
      </w:tr>
      <w:tr w:rsidR="00974455" w:rsidRPr="00FB52C4" w:rsidTr="006A2CC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74455" w:rsidRPr="00876355" w:rsidRDefault="00974455" w:rsidP="006A2CC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6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nID2662503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74455" w:rsidRPr="00876355" w:rsidRDefault="00974455" w:rsidP="006A2CC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6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74455" w:rsidRPr="00876355" w:rsidRDefault="00974455" w:rsidP="006A2CC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6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5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74455" w:rsidRPr="00876355" w:rsidRDefault="00974455" w:rsidP="006A2CCE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87635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.magnirostri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74455" w:rsidRPr="00876355" w:rsidRDefault="00974455" w:rsidP="006A2CC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6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3,93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74455" w:rsidRPr="00876355" w:rsidRDefault="00974455" w:rsidP="006A2CC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6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4,855,3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74455" w:rsidRPr="00876355" w:rsidRDefault="00974455" w:rsidP="006A2CC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355">
              <w:rPr>
                <w:rFonts w:ascii="Times New Roman" w:hAnsi="Times New Roman" w:cs="Times New Roman"/>
                <w:sz w:val="20"/>
                <w:szCs w:val="20"/>
              </w:rPr>
              <w:t>391</w:t>
            </w:r>
          </w:p>
        </w:tc>
      </w:tr>
      <w:tr w:rsidR="00974455" w:rsidRPr="00FB52C4" w:rsidTr="006A2CC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74455" w:rsidRPr="00876355" w:rsidRDefault="00974455" w:rsidP="006A2CC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6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nID2662503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74455" w:rsidRPr="00876355" w:rsidRDefault="00974455" w:rsidP="006A2CC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6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74455" w:rsidRPr="00876355" w:rsidRDefault="00974455" w:rsidP="006A2CC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6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5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74455" w:rsidRPr="00876355" w:rsidRDefault="00974455" w:rsidP="006A2CCE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87635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.magnirostri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74455" w:rsidRPr="00876355" w:rsidRDefault="00974455" w:rsidP="006A2CC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6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7,03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74455" w:rsidRPr="00876355" w:rsidRDefault="00974455" w:rsidP="006A2CC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6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5,620,47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974455" w:rsidRPr="00876355" w:rsidRDefault="00974455" w:rsidP="006A2CC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355">
              <w:rPr>
                <w:rFonts w:ascii="Times New Roman" w:hAnsi="Times New Roman" w:cs="Times New Roman"/>
                <w:sz w:val="20"/>
                <w:szCs w:val="20"/>
              </w:rPr>
              <w:t>390</w:t>
            </w:r>
          </w:p>
        </w:tc>
      </w:tr>
      <w:tr w:rsidR="000B35F7" w:rsidRPr="00FB52C4" w:rsidTr="006A2CC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0B35F7" w:rsidRPr="00876355" w:rsidRDefault="000B35F7" w:rsidP="006A2CC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6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D1065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0B35F7" w:rsidRPr="00876355" w:rsidRDefault="000B35F7" w:rsidP="006A2CC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6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0B35F7" w:rsidRPr="00876355" w:rsidRDefault="000B35F7" w:rsidP="006A2CC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6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5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0B35F7" w:rsidRPr="00876355" w:rsidRDefault="000B35F7" w:rsidP="006A2CCE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87635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.magnirostri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0B35F7" w:rsidRPr="00876355" w:rsidRDefault="00876355" w:rsidP="006A2CC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6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3,265  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0B35F7" w:rsidRPr="00876355" w:rsidRDefault="00876355" w:rsidP="006A2CC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6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6,215,97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0B35F7" w:rsidRPr="00876355" w:rsidRDefault="00876355" w:rsidP="006A2CC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355">
              <w:rPr>
                <w:rFonts w:ascii="Times New Roman" w:hAnsi="Times New Roman" w:cs="Times New Roman"/>
                <w:sz w:val="20"/>
                <w:szCs w:val="20"/>
              </w:rPr>
              <w:t>325</w:t>
            </w:r>
          </w:p>
        </w:tc>
      </w:tr>
      <w:tr w:rsidR="000B35F7" w:rsidRPr="00FB52C4" w:rsidTr="006A2CC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0B35F7" w:rsidRPr="00876355" w:rsidRDefault="000B35F7" w:rsidP="006A2CC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6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D1065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0B35F7" w:rsidRPr="00876355" w:rsidRDefault="000B35F7" w:rsidP="006A2CC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6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0B35F7" w:rsidRPr="00876355" w:rsidRDefault="000B35F7" w:rsidP="006A2CC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6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5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0B35F7" w:rsidRPr="00876355" w:rsidRDefault="000B35F7" w:rsidP="006A2CCE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87635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.magnirostri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0B35F7" w:rsidRPr="00876355" w:rsidRDefault="00876355" w:rsidP="006A2CC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6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9,09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0B35F7" w:rsidRPr="00876355" w:rsidRDefault="00876355" w:rsidP="006A2CC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6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,950,98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0B35F7" w:rsidRPr="00876355" w:rsidRDefault="00876355" w:rsidP="006A2CC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355">
              <w:rPr>
                <w:rFonts w:ascii="Times New Roman" w:hAnsi="Times New Roman" w:cs="Times New Roman"/>
                <w:sz w:val="20"/>
                <w:szCs w:val="20"/>
              </w:rPr>
              <w:t>328</w:t>
            </w:r>
          </w:p>
        </w:tc>
      </w:tr>
      <w:tr w:rsidR="00FF4907" w:rsidRPr="00FB52C4" w:rsidTr="006A2CC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FF4907" w:rsidRPr="00876355" w:rsidRDefault="00FF4907" w:rsidP="008200FA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6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ummary of </w:t>
            </w:r>
            <w:r w:rsidR="008200FA" w:rsidRPr="00876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876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l </w:t>
            </w:r>
            <w:r w:rsidR="008200FA" w:rsidRPr="00876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876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FF4907" w:rsidRPr="00876355" w:rsidRDefault="000B35F7" w:rsidP="006A2CC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6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FF4907" w:rsidRPr="00876355" w:rsidRDefault="00FF4907" w:rsidP="006A2CC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6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5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FF4907" w:rsidRPr="00876355" w:rsidRDefault="00FF4907" w:rsidP="006A2CCE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87635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.magnirostri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FF4907" w:rsidRPr="00876355" w:rsidRDefault="000B35F7" w:rsidP="006A2CC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6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814,28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FF4907" w:rsidRPr="00876355" w:rsidRDefault="00FF4907" w:rsidP="006A2CC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6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516,257,03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FF4907" w:rsidRPr="00876355" w:rsidRDefault="000B35F7" w:rsidP="006A2CC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35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</w:tbl>
    <w:p w:rsidR="009F40E5" w:rsidRPr="00FB52C4" w:rsidRDefault="009F40E5" w:rsidP="00311907">
      <w:pPr>
        <w:rPr>
          <w:rFonts w:ascii="Times New Roman" w:hAnsi="Times New Roman" w:cs="Times New Roman"/>
        </w:rPr>
      </w:pPr>
    </w:p>
    <w:p w:rsidR="009F40E5" w:rsidRDefault="009F40E5" w:rsidP="009F40E5">
      <w:pPr>
        <w:rPr>
          <w:rFonts w:ascii="Times New Roman" w:hAnsi="Times New Roman" w:cs="Times New Roman"/>
          <w:b/>
          <w:color w:val="000000"/>
        </w:rPr>
      </w:pPr>
    </w:p>
    <w:p w:rsidR="009F40E5" w:rsidRDefault="009F40E5" w:rsidP="009F40E5">
      <w:pPr>
        <w:rPr>
          <w:rFonts w:ascii="Times New Roman" w:hAnsi="Times New Roman" w:cs="Times New Roman"/>
          <w:b/>
          <w:color w:val="000000"/>
        </w:rPr>
      </w:pPr>
    </w:p>
    <w:p w:rsidR="009F40E5" w:rsidRPr="006A0DD0" w:rsidRDefault="004212E8" w:rsidP="00D16FF8">
      <w:pPr>
        <w:rPr>
          <w:rFonts w:ascii="Times New Roman" w:hAnsi="Times New Roman" w:cs="Times New Roman"/>
          <w:b/>
          <w:color w:val="000000"/>
        </w:rPr>
      </w:pPr>
      <w:r>
        <w:rPr>
          <w:rFonts w:ascii="Times New Roman" w:hAnsi="Times New Roman" w:cs="Times New Roman"/>
          <w:b/>
          <w:color w:val="000000"/>
        </w:rPr>
        <w:t>e</w:t>
      </w:r>
      <w:r w:rsidR="009F40E5" w:rsidRPr="00A40241">
        <w:rPr>
          <w:rFonts w:ascii="Times New Roman" w:hAnsi="Times New Roman" w:cs="Times New Roman"/>
          <w:b/>
          <w:color w:val="000000"/>
        </w:rPr>
        <w:t>)</w:t>
      </w:r>
      <w:r w:rsidR="009F40E5">
        <w:rPr>
          <w:rFonts w:ascii="Times New Roman" w:hAnsi="Times New Roman" w:cs="Times New Roman"/>
          <w:b/>
          <w:color w:val="000000"/>
        </w:rPr>
        <w:t xml:space="preserve"> </w:t>
      </w:r>
      <w:r w:rsidR="009F40E5" w:rsidRPr="00BE7226">
        <w:rPr>
          <w:rFonts w:ascii="Times New Roman" w:hAnsi="Times New Roman" w:cs="Times New Roman"/>
          <w:b/>
          <w:color w:val="000000"/>
        </w:rPr>
        <w:t xml:space="preserve">Sequencing Results Set </w:t>
      </w:r>
      <w:r w:rsidR="009F40E5">
        <w:rPr>
          <w:rFonts w:ascii="Times New Roman" w:hAnsi="Times New Roman" w:cs="Times New Roman"/>
          <w:b/>
          <w:color w:val="000000"/>
        </w:rPr>
        <w:t>3 r</w:t>
      </w:r>
      <w:r w:rsidR="009F40E5" w:rsidRPr="00A40241">
        <w:rPr>
          <w:rFonts w:ascii="Times New Roman" w:hAnsi="Times New Roman" w:cs="Times New Roman"/>
          <w:b/>
          <w:color w:val="000000"/>
        </w:rPr>
        <w:t>ead length distributions for different runs</w:t>
      </w:r>
    </w:p>
    <w:p w:rsidR="009F40E5" w:rsidRDefault="009F40E5" w:rsidP="00D16FF8">
      <w:pPr>
        <w:rPr>
          <w:rFonts w:ascii="Times New Roman" w:hAnsi="Times New Roman" w:cs="Times New Roman"/>
          <w:color w:val="000000"/>
        </w:rPr>
      </w:pPr>
    </w:p>
    <w:p w:rsidR="00D16FF8" w:rsidRPr="00FB52C4" w:rsidRDefault="009F40E5" w:rsidP="00D16FF8">
      <w:pPr>
        <w:rPr>
          <w:rFonts w:ascii="Times New Roman" w:hAnsi="Times New Roman" w:cs="Times New Roman"/>
          <w:color w:val="000000"/>
        </w:rPr>
      </w:pPr>
      <w:r w:rsidRPr="00924EB5">
        <w:rPr>
          <w:rFonts w:ascii="Arial" w:hAnsi="Arial"/>
          <w:color w:val="000000"/>
          <w:szCs w:val="30"/>
        </w:rPr>
        <w:t>RunID26703047  </w:t>
      </w:r>
      <w:r w:rsidR="00D16FF8" w:rsidRPr="00FB52C4">
        <w:rPr>
          <w:rFonts w:ascii="Times New Roman" w:hAnsi="Times New Roman" w:cs="Times New Roman"/>
          <w:color w:val="000000"/>
        </w:rPr>
        <w:br/>
      </w:r>
      <w:r w:rsidRPr="009F40E5">
        <w:rPr>
          <w:rFonts w:ascii="Times New Roman" w:hAnsi="Times New Roman" w:cs="Times New Roman"/>
          <w:noProof/>
          <w:color w:val="000000"/>
          <w:lang w:val="en-GB" w:eastAsia="en-GB"/>
        </w:rPr>
        <w:drawing>
          <wp:inline distT="0" distB="0" distL="0" distR="0">
            <wp:extent cx="3479800" cy="2679700"/>
            <wp:effectExtent l="0" t="0" r="0" b="0"/>
            <wp:docPr id="15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9800" cy="26797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F40E5" w:rsidRDefault="00D16FF8" w:rsidP="00D16FF8">
      <w:pPr>
        <w:rPr>
          <w:rFonts w:ascii="Arial" w:hAnsi="Arial"/>
          <w:color w:val="000000"/>
          <w:szCs w:val="30"/>
        </w:rPr>
      </w:pPr>
      <w:r w:rsidRPr="00FB52C4">
        <w:rPr>
          <w:rFonts w:ascii="Times New Roman" w:hAnsi="Times New Roman" w:cs="Times New Roman"/>
          <w:color w:val="000000"/>
        </w:rPr>
        <w:br/>
      </w:r>
    </w:p>
    <w:p w:rsidR="009F40E5" w:rsidRDefault="00311907" w:rsidP="00D16FF8">
      <w:pPr>
        <w:rPr>
          <w:rFonts w:ascii="Times New Roman" w:hAnsi="Times New Roman" w:cs="Times New Roman"/>
          <w:color w:val="000000"/>
        </w:rPr>
      </w:pPr>
      <w:r>
        <w:rPr>
          <w:rFonts w:ascii="Arial" w:hAnsi="Arial"/>
          <w:color w:val="000000"/>
          <w:szCs w:val="30"/>
        </w:rPr>
        <w:br w:type="page"/>
      </w:r>
      <w:r w:rsidR="009F40E5" w:rsidRPr="00924EB5">
        <w:rPr>
          <w:rFonts w:ascii="Arial" w:hAnsi="Arial"/>
          <w:color w:val="000000"/>
          <w:szCs w:val="30"/>
        </w:rPr>
        <w:lastRenderedPageBreak/>
        <w:t>RunID26699701  </w:t>
      </w:r>
    </w:p>
    <w:p w:rsidR="00D16FF8" w:rsidRDefault="00D16FF8" w:rsidP="00D16FF8">
      <w:pPr>
        <w:rPr>
          <w:rFonts w:ascii="Times New Roman" w:hAnsi="Times New Roman" w:cs="Times New Roman"/>
          <w:color w:val="000000"/>
        </w:rPr>
      </w:pPr>
      <w:r w:rsidRPr="00FB52C4">
        <w:rPr>
          <w:rFonts w:ascii="Times New Roman" w:hAnsi="Times New Roman" w:cs="Times New Roman"/>
          <w:noProof/>
          <w:color w:val="000000"/>
          <w:lang w:val="en-GB" w:eastAsia="en-GB"/>
        </w:rPr>
        <w:drawing>
          <wp:inline distT="0" distB="0" distL="0" distR="0">
            <wp:extent cx="3390900" cy="2679700"/>
            <wp:effectExtent l="25400" t="0" r="0" b="0"/>
            <wp:docPr id="22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0900" cy="26797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FB52C4">
        <w:rPr>
          <w:rFonts w:ascii="Times New Roman" w:hAnsi="Times New Roman" w:cs="Times New Roman"/>
          <w:color w:val="000000"/>
        </w:rPr>
        <w:br/>
      </w:r>
      <w:r w:rsidRPr="00FB52C4">
        <w:rPr>
          <w:rFonts w:ascii="Times New Roman" w:hAnsi="Times New Roman" w:cs="Times New Roman"/>
          <w:color w:val="000000"/>
        </w:rPr>
        <w:br/>
      </w:r>
    </w:p>
    <w:p w:rsidR="00311907" w:rsidRDefault="00311907" w:rsidP="00D16FF8">
      <w:pPr>
        <w:rPr>
          <w:rFonts w:ascii="Times New Roman" w:hAnsi="Times New Roman" w:cs="Times New Roman"/>
          <w:color w:val="000000"/>
        </w:rPr>
      </w:pPr>
    </w:p>
    <w:p w:rsidR="00311907" w:rsidRDefault="00311907" w:rsidP="00D16FF8">
      <w:pPr>
        <w:rPr>
          <w:rFonts w:ascii="Times New Roman" w:hAnsi="Times New Roman" w:cs="Times New Roman"/>
          <w:color w:val="000000"/>
        </w:rPr>
      </w:pPr>
    </w:p>
    <w:p w:rsidR="00311907" w:rsidRPr="00FB52C4" w:rsidRDefault="00311907" w:rsidP="00D16FF8">
      <w:pPr>
        <w:rPr>
          <w:rFonts w:ascii="Times New Roman" w:hAnsi="Times New Roman" w:cs="Times New Roman"/>
          <w:color w:val="000000"/>
        </w:rPr>
      </w:pPr>
    </w:p>
    <w:p w:rsidR="009F40E5" w:rsidRDefault="009F40E5" w:rsidP="009F40E5">
      <w:pPr>
        <w:rPr>
          <w:rFonts w:ascii="Arial" w:hAnsi="Arial"/>
          <w:color w:val="000000"/>
          <w:szCs w:val="30"/>
        </w:rPr>
      </w:pPr>
      <w:r w:rsidRPr="00924EB5">
        <w:rPr>
          <w:rFonts w:ascii="Arial" w:hAnsi="Arial"/>
          <w:color w:val="000000"/>
          <w:szCs w:val="30"/>
        </w:rPr>
        <w:t>RunID26699628</w:t>
      </w:r>
    </w:p>
    <w:p w:rsidR="006A0DD0" w:rsidRDefault="009F40E5" w:rsidP="009F40E5">
      <w:pPr>
        <w:rPr>
          <w:rFonts w:ascii="Times New Roman" w:hAnsi="Times New Roman" w:cs="Times New Roman"/>
          <w:color w:val="000000"/>
        </w:rPr>
      </w:pPr>
      <w:r w:rsidRPr="009F40E5">
        <w:rPr>
          <w:rFonts w:ascii="Times New Roman" w:hAnsi="Times New Roman" w:cs="Times New Roman"/>
          <w:noProof/>
          <w:color w:val="000000"/>
          <w:lang w:val="en-GB" w:eastAsia="en-GB"/>
        </w:rPr>
        <w:drawing>
          <wp:inline distT="0" distB="0" distL="0" distR="0">
            <wp:extent cx="3416300" cy="2679700"/>
            <wp:effectExtent l="0" t="0" r="0" b="0"/>
            <wp:docPr id="16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6300" cy="26797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A0DD0" w:rsidRDefault="006A0DD0" w:rsidP="009F40E5">
      <w:pPr>
        <w:rPr>
          <w:rFonts w:ascii="Times New Roman" w:hAnsi="Times New Roman" w:cs="Times New Roman"/>
          <w:color w:val="000000"/>
        </w:rPr>
      </w:pPr>
    </w:p>
    <w:p w:rsidR="006A0DD0" w:rsidRDefault="00311907" w:rsidP="009F40E5">
      <w:p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br w:type="page"/>
      </w:r>
      <w:r w:rsidR="006A0DD0" w:rsidRPr="00FB52C4">
        <w:rPr>
          <w:rFonts w:ascii="Times New Roman" w:hAnsi="Times New Roman" w:cs="Times New Roman"/>
          <w:color w:val="000000"/>
        </w:rPr>
        <w:lastRenderedPageBreak/>
        <w:t>RunID26699564</w:t>
      </w:r>
    </w:p>
    <w:p w:rsidR="006A0DD0" w:rsidRDefault="006A0DD0" w:rsidP="009F40E5">
      <w:pPr>
        <w:rPr>
          <w:rFonts w:ascii="Times New Roman" w:hAnsi="Times New Roman" w:cs="Times New Roman"/>
          <w:color w:val="000000"/>
        </w:rPr>
      </w:pPr>
      <w:r w:rsidRPr="006A0DD0">
        <w:rPr>
          <w:rFonts w:ascii="Times New Roman" w:hAnsi="Times New Roman" w:cs="Times New Roman"/>
          <w:noProof/>
          <w:color w:val="000000"/>
          <w:lang w:val="en-GB" w:eastAsia="en-GB"/>
        </w:rPr>
        <w:drawing>
          <wp:inline distT="0" distB="0" distL="0" distR="0">
            <wp:extent cx="3390900" cy="2667000"/>
            <wp:effectExtent l="25400" t="0" r="0" b="0"/>
            <wp:docPr id="17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0900" cy="2667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11907" w:rsidRDefault="00311907" w:rsidP="009F40E5">
      <w:pPr>
        <w:rPr>
          <w:rFonts w:ascii="Times New Roman" w:hAnsi="Times New Roman" w:cs="Times New Roman"/>
          <w:color w:val="000000"/>
        </w:rPr>
      </w:pPr>
    </w:p>
    <w:p w:rsidR="00311907" w:rsidRDefault="00311907" w:rsidP="009F40E5">
      <w:pPr>
        <w:rPr>
          <w:rFonts w:ascii="Times New Roman" w:hAnsi="Times New Roman" w:cs="Times New Roman"/>
          <w:color w:val="000000"/>
        </w:rPr>
      </w:pPr>
    </w:p>
    <w:p w:rsidR="00311907" w:rsidRDefault="00311907" w:rsidP="009F40E5">
      <w:pPr>
        <w:rPr>
          <w:rFonts w:ascii="Times New Roman" w:hAnsi="Times New Roman" w:cs="Times New Roman"/>
          <w:color w:val="000000"/>
        </w:rPr>
      </w:pPr>
    </w:p>
    <w:p w:rsidR="00311907" w:rsidRDefault="00311907" w:rsidP="009F40E5">
      <w:pPr>
        <w:rPr>
          <w:rFonts w:ascii="Times New Roman" w:hAnsi="Times New Roman" w:cs="Times New Roman"/>
          <w:color w:val="000000"/>
        </w:rPr>
      </w:pPr>
    </w:p>
    <w:p w:rsidR="006A0DD0" w:rsidRDefault="006A0DD0" w:rsidP="009F40E5">
      <w:pPr>
        <w:rPr>
          <w:rFonts w:ascii="Times New Roman" w:hAnsi="Times New Roman" w:cs="Times New Roman"/>
          <w:color w:val="000000"/>
        </w:rPr>
      </w:pPr>
      <w:r w:rsidRPr="00FB52C4">
        <w:rPr>
          <w:rFonts w:ascii="Times New Roman" w:hAnsi="Times New Roman" w:cs="Times New Roman"/>
          <w:color w:val="000000"/>
        </w:rPr>
        <w:t>RunID26699561</w:t>
      </w:r>
    </w:p>
    <w:p w:rsidR="006A0DD0" w:rsidRDefault="006A0DD0" w:rsidP="009F40E5">
      <w:pPr>
        <w:rPr>
          <w:rFonts w:ascii="Times New Roman" w:hAnsi="Times New Roman" w:cs="Times New Roman"/>
          <w:color w:val="000000"/>
        </w:rPr>
      </w:pPr>
      <w:r w:rsidRPr="006A0DD0">
        <w:rPr>
          <w:rFonts w:ascii="Times New Roman" w:hAnsi="Times New Roman" w:cs="Times New Roman"/>
          <w:noProof/>
          <w:color w:val="000000"/>
          <w:lang w:val="en-GB" w:eastAsia="en-GB"/>
        </w:rPr>
        <w:drawing>
          <wp:inline distT="0" distB="0" distL="0" distR="0">
            <wp:extent cx="3416300" cy="2679700"/>
            <wp:effectExtent l="25400" t="0" r="0" b="0"/>
            <wp:docPr id="18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6300" cy="26797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24AAA" w:rsidRDefault="00324AAA" w:rsidP="009F40E5">
      <w:pPr>
        <w:rPr>
          <w:rFonts w:ascii="Times New Roman" w:hAnsi="Times New Roman" w:cs="Times New Roman"/>
          <w:color w:val="000000"/>
        </w:rPr>
      </w:pPr>
    </w:p>
    <w:p w:rsidR="00324AAA" w:rsidRDefault="00324AAA" w:rsidP="009F40E5">
      <w:pPr>
        <w:rPr>
          <w:rFonts w:ascii="Times New Roman" w:hAnsi="Times New Roman" w:cs="Times New Roman"/>
          <w:color w:val="000000"/>
        </w:rPr>
      </w:pPr>
    </w:p>
    <w:p w:rsidR="00324AAA" w:rsidRDefault="00324AAA" w:rsidP="009F40E5">
      <w:pPr>
        <w:rPr>
          <w:rFonts w:ascii="Times New Roman" w:hAnsi="Times New Roman" w:cs="Times New Roman"/>
          <w:color w:val="000000"/>
        </w:rPr>
      </w:pPr>
    </w:p>
    <w:p w:rsidR="006A0DD0" w:rsidRDefault="006A0DD0" w:rsidP="009F40E5">
      <w:pPr>
        <w:rPr>
          <w:rFonts w:ascii="Times New Roman" w:hAnsi="Times New Roman" w:cs="Times New Roman"/>
          <w:color w:val="000000"/>
        </w:rPr>
      </w:pPr>
    </w:p>
    <w:p w:rsidR="00324AAA" w:rsidRDefault="00324AAA" w:rsidP="009F40E5">
      <w:pPr>
        <w:rPr>
          <w:rFonts w:ascii="Times New Roman" w:hAnsi="Times New Roman" w:cs="Times New Roman"/>
          <w:color w:val="000000"/>
        </w:rPr>
      </w:pPr>
    </w:p>
    <w:p w:rsidR="00324AAA" w:rsidRDefault="00311907" w:rsidP="009F40E5">
      <w:p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br w:type="page"/>
      </w:r>
      <w:r w:rsidR="00324AAA" w:rsidRPr="00FB52C4">
        <w:rPr>
          <w:rFonts w:ascii="Times New Roman" w:hAnsi="Times New Roman" w:cs="Times New Roman"/>
          <w:color w:val="000000"/>
        </w:rPr>
        <w:lastRenderedPageBreak/>
        <w:t>RunID26731018</w:t>
      </w:r>
    </w:p>
    <w:p w:rsidR="00311907" w:rsidRDefault="00324AAA">
      <w:pPr>
        <w:rPr>
          <w:rFonts w:ascii="Times New Roman" w:hAnsi="Times New Roman" w:cs="Times New Roman"/>
          <w:color w:val="000000"/>
        </w:rPr>
      </w:pPr>
      <w:r w:rsidRPr="00324AAA">
        <w:rPr>
          <w:rFonts w:ascii="Times New Roman" w:hAnsi="Times New Roman" w:cs="Times New Roman"/>
          <w:noProof/>
          <w:color w:val="000000"/>
          <w:lang w:val="en-GB" w:eastAsia="en-GB"/>
        </w:rPr>
        <w:drawing>
          <wp:inline distT="0" distB="0" distL="0" distR="0">
            <wp:extent cx="3403600" cy="2667000"/>
            <wp:effectExtent l="25400" t="0" r="0" b="0"/>
            <wp:docPr id="19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3600" cy="2667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11907" w:rsidRDefault="00311907">
      <w:pPr>
        <w:rPr>
          <w:rFonts w:ascii="Times New Roman" w:hAnsi="Times New Roman" w:cs="Times New Roman"/>
          <w:color w:val="000000"/>
        </w:rPr>
      </w:pPr>
    </w:p>
    <w:p w:rsidR="00311907" w:rsidRDefault="00311907">
      <w:pPr>
        <w:rPr>
          <w:rFonts w:ascii="Times New Roman" w:hAnsi="Times New Roman" w:cs="Times New Roman"/>
          <w:color w:val="000000"/>
        </w:rPr>
      </w:pPr>
    </w:p>
    <w:p w:rsidR="00311907" w:rsidRDefault="00311907">
      <w:pPr>
        <w:rPr>
          <w:rFonts w:ascii="Times New Roman" w:hAnsi="Times New Roman" w:cs="Times New Roman"/>
          <w:color w:val="000000"/>
        </w:rPr>
      </w:pPr>
    </w:p>
    <w:p w:rsidR="00311907" w:rsidRDefault="00311907">
      <w:pPr>
        <w:rPr>
          <w:rFonts w:ascii="Times New Roman" w:hAnsi="Times New Roman" w:cs="Times New Roman"/>
          <w:color w:val="000000"/>
        </w:rPr>
      </w:pPr>
    </w:p>
    <w:p w:rsidR="002A46F9" w:rsidRDefault="00E35587">
      <w:pPr>
        <w:rPr>
          <w:rFonts w:ascii="Times New Roman" w:hAnsi="Times New Roman" w:cs="Times New Roman"/>
          <w:color w:val="000000"/>
        </w:rPr>
      </w:pPr>
      <w:r w:rsidRPr="00FB52C4">
        <w:rPr>
          <w:rFonts w:ascii="Times New Roman" w:hAnsi="Times New Roman" w:cs="Times New Roman"/>
          <w:color w:val="000000"/>
        </w:rPr>
        <w:t>RunID26651149</w:t>
      </w:r>
    </w:p>
    <w:p w:rsidR="00E35587" w:rsidRDefault="00E35587">
      <w:pPr>
        <w:rPr>
          <w:rFonts w:ascii="Times New Roman" w:hAnsi="Times New Roman" w:cs="Times New Roman"/>
          <w:color w:val="000000"/>
        </w:rPr>
      </w:pPr>
      <w:r w:rsidRPr="00E35587">
        <w:rPr>
          <w:rFonts w:ascii="Times New Roman" w:hAnsi="Times New Roman" w:cs="Times New Roman"/>
          <w:noProof/>
          <w:color w:val="000000"/>
          <w:lang w:val="en-GB" w:eastAsia="en-GB"/>
        </w:rPr>
        <w:drawing>
          <wp:inline distT="0" distB="0" distL="0" distR="0">
            <wp:extent cx="3403600" cy="2667000"/>
            <wp:effectExtent l="25400" t="0" r="0" b="0"/>
            <wp:docPr id="20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3600" cy="2667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35587" w:rsidRDefault="00E35587">
      <w:pPr>
        <w:rPr>
          <w:rFonts w:ascii="Times New Roman" w:hAnsi="Times New Roman" w:cs="Times New Roman"/>
          <w:color w:val="000000"/>
        </w:rPr>
      </w:pPr>
    </w:p>
    <w:p w:rsidR="00E35587" w:rsidRDefault="00311907">
      <w:p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br w:type="page"/>
      </w:r>
      <w:r w:rsidR="0091742A" w:rsidRPr="00FB52C4">
        <w:rPr>
          <w:rFonts w:ascii="Times New Roman" w:hAnsi="Times New Roman" w:cs="Times New Roman"/>
          <w:color w:val="000000"/>
        </w:rPr>
        <w:lastRenderedPageBreak/>
        <w:t>RunID26641211</w:t>
      </w:r>
    </w:p>
    <w:p w:rsidR="0091742A" w:rsidRDefault="0091742A">
      <w:pPr>
        <w:rPr>
          <w:rFonts w:ascii="Times New Roman" w:hAnsi="Times New Roman" w:cs="Times New Roman"/>
          <w:color w:val="000000"/>
        </w:rPr>
      </w:pPr>
      <w:r w:rsidRPr="0091742A">
        <w:rPr>
          <w:rFonts w:ascii="Times New Roman" w:hAnsi="Times New Roman" w:cs="Times New Roman"/>
          <w:noProof/>
          <w:color w:val="000000"/>
          <w:lang w:val="en-GB" w:eastAsia="en-GB"/>
        </w:rPr>
        <w:drawing>
          <wp:inline distT="0" distB="0" distL="0" distR="0">
            <wp:extent cx="3378200" cy="2679700"/>
            <wp:effectExtent l="25400" t="0" r="0" b="0"/>
            <wp:docPr id="21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8200" cy="26797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11907" w:rsidRDefault="00311907">
      <w:pPr>
        <w:rPr>
          <w:rFonts w:ascii="Times New Roman" w:hAnsi="Times New Roman" w:cs="Times New Roman"/>
          <w:color w:val="000000"/>
        </w:rPr>
      </w:pPr>
    </w:p>
    <w:p w:rsidR="00311907" w:rsidRDefault="00311907">
      <w:pPr>
        <w:rPr>
          <w:rFonts w:ascii="Times New Roman" w:hAnsi="Times New Roman" w:cs="Times New Roman"/>
          <w:color w:val="000000"/>
        </w:rPr>
      </w:pPr>
    </w:p>
    <w:p w:rsidR="00311907" w:rsidRDefault="00311907">
      <w:pPr>
        <w:rPr>
          <w:rFonts w:ascii="Times New Roman" w:hAnsi="Times New Roman" w:cs="Times New Roman"/>
          <w:color w:val="000000"/>
        </w:rPr>
      </w:pPr>
    </w:p>
    <w:p w:rsidR="00311907" w:rsidRDefault="00311907">
      <w:pPr>
        <w:rPr>
          <w:rFonts w:ascii="Times New Roman" w:hAnsi="Times New Roman" w:cs="Times New Roman"/>
          <w:color w:val="000000"/>
        </w:rPr>
      </w:pPr>
    </w:p>
    <w:p w:rsidR="00311907" w:rsidRDefault="00311907">
      <w:pPr>
        <w:rPr>
          <w:rFonts w:ascii="Times New Roman" w:hAnsi="Times New Roman" w:cs="Times New Roman"/>
          <w:color w:val="000000"/>
        </w:rPr>
      </w:pPr>
    </w:p>
    <w:p w:rsidR="0091742A" w:rsidRDefault="00974455">
      <w:pPr>
        <w:rPr>
          <w:rFonts w:ascii="Times New Roman" w:hAnsi="Times New Roman" w:cs="Times New Roman"/>
          <w:color w:val="000000"/>
        </w:rPr>
      </w:pPr>
      <w:r w:rsidRPr="00FB52C4">
        <w:rPr>
          <w:rFonts w:ascii="Times New Roman" w:hAnsi="Times New Roman" w:cs="Times New Roman"/>
          <w:color w:val="000000"/>
        </w:rPr>
        <w:t>RunID26625034</w:t>
      </w:r>
    </w:p>
    <w:p w:rsidR="00974455" w:rsidRDefault="00974455">
      <w:pPr>
        <w:rPr>
          <w:rFonts w:ascii="Times New Roman" w:hAnsi="Times New Roman" w:cs="Times New Roman"/>
          <w:color w:val="000000"/>
        </w:rPr>
      </w:pPr>
      <w:r w:rsidRPr="00974455">
        <w:rPr>
          <w:rFonts w:ascii="Times New Roman" w:hAnsi="Times New Roman" w:cs="Times New Roman"/>
          <w:noProof/>
          <w:color w:val="000000"/>
          <w:lang w:val="en-GB" w:eastAsia="en-GB"/>
        </w:rPr>
        <w:drawing>
          <wp:inline distT="0" distB="0" distL="0" distR="0">
            <wp:extent cx="3416300" cy="2667000"/>
            <wp:effectExtent l="25400" t="0" r="0" b="0"/>
            <wp:docPr id="31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2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6300" cy="2667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74455" w:rsidRDefault="00974455">
      <w:pPr>
        <w:rPr>
          <w:rFonts w:ascii="Times New Roman" w:hAnsi="Times New Roman" w:cs="Times New Roman"/>
          <w:color w:val="000000"/>
        </w:rPr>
      </w:pPr>
    </w:p>
    <w:p w:rsidR="00974455" w:rsidRDefault="00311907">
      <w:p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br w:type="page"/>
      </w:r>
      <w:r w:rsidR="00F93FA8" w:rsidRPr="00876355">
        <w:rPr>
          <w:rFonts w:ascii="Times New Roman" w:hAnsi="Times New Roman" w:cs="Times New Roman"/>
          <w:color w:val="000000"/>
          <w:sz w:val="20"/>
          <w:szCs w:val="20"/>
        </w:rPr>
        <w:lastRenderedPageBreak/>
        <w:t>SID10653</w:t>
      </w:r>
    </w:p>
    <w:p w:rsidR="00311907" w:rsidRPr="00311907" w:rsidRDefault="00311907">
      <w:pPr>
        <w:rPr>
          <w:rFonts w:ascii="Times New Roman" w:hAnsi="Times New Roman" w:cs="Times New Roman"/>
          <w:color w:val="000000"/>
        </w:rPr>
      </w:pPr>
      <w:r w:rsidRPr="00311907">
        <w:rPr>
          <w:rFonts w:ascii="Times New Roman" w:hAnsi="Times New Roman" w:cs="Times New Roman"/>
          <w:noProof/>
          <w:color w:val="000000"/>
          <w:lang w:val="en-GB" w:eastAsia="en-GB"/>
        </w:rPr>
        <w:drawing>
          <wp:inline distT="0" distB="0" distL="0" distR="0">
            <wp:extent cx="3403600" cy="2667000"/>
            <wp:effectExtent l="25400" t="0" r="0" b="0"/>
            <wp:docPr id="32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2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3600" cy="2667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311907" w:rsidRPr="00311907" w:rsidSect="002A46F9">
      <w:footerReference w:type="default" r:id="rId22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1712F" w:rsidRDefault="00D1712F" w:rsidP="00692984">
      <w:r>
        <w:separator/>
      </w:r>
    </w:p>
  </w:endnote>
  <w:endnote w:type="continuationSeparator" w:id="0">
    <w:p w:rsidR="00D1712F" w:rsidRDefault="00D1712F" w:rsidP="0069298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Lucida Grande">
    <w:altName w:val="Lucida Console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83338075"/>
      <w:docPartObj>
        <w:docPartGallery w:val="Page Numbers (Bottom of Page)"/>
        <w:docPartUnique/>
      </w:docPartObj>
    </w:sdtPr>
    <w:sdtContent>
      <w:p w:rsidR="00692984" w:rsidRDefault="00377176">
        <w:pPr>
          <w:pStyle w:val="Footer"/>
          <w:jc w:val="right"/>
        </w:pPr>
        <w:r w:rsidRPr="006A6AAE">
          <w:rPr>
            <w:rFonts w:ascii="Times New Roman" w:hAnsi="Times New Roman" w:cs="Times New Roman"/>
          </w:rPr>
          <w:fldChar w:fldCharType="begin"/>
        </w:r>
        <w:r w:rsidR="00692984" w:rsidRPr="006A6AAE">
          <w:rPr>
            <w:rFonts w:ascii="Times New Roman" w:hAnsi="Times New Roman" w:cs="Times New Roman"/>
          </w:rPr>
          <w:instrText xml:space="preserve"> PAGE   \* MERGEFORMAT </w:instrText>
        </w:r>
        <w:r w:rsidRPr="006A6AAE">
          <w:rPr>
            <w:rFonts w:ascii="Times New Roman" w:hAnsi="Times New Roman" w:cs="Times New Roman"/>
          </w:rPr>
          <w:fldChar w:fldCharType="separate"/>
        </w:r>
        <w:r w:rsidR="004212E8">
          <w:rPr>
            <w:rFonts w:ascii="Times New Roman" w:hAnsi="Times New Roman" w:cs="Times New Roman"/>
            <w:noProof/>
          </w:rPr>
          <w:t>10</w:t>
        </w:r>
        <w:r w:rsidRPr="006A6AAE">
          <w:rPr>
            <w:rFonts w:ascii="Times New Roman" w:hAnsi="Times New Roman" w:cs="Times New Roman"/>
          </w:rPr>
          <w:fldChar w:fldCharType="end"/>
        </w:r>
      </w:p>
    </w:sdtContent>
  </w:sdt>
  <w:p w:rsidR="00692984" w:rsidRDefault="0069298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1712F" w:rsidRDefault="00D1712F" w:rsidP="00692984">
      <w:r>
        <w:separator/>
      </w:r>
    </w:p>
  </w:footnote>
  <w:footnote w:type="continuationSeparator" w:id="0">
    <w:p w:rsidR="00D1712F" w:rsidRDefault="00D1712F" w:rsidP="0069298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BAB1CE6"/>
    <w:multiLevelType w:val="hybridMultilevel"/>
    <w:tmpl w:val="D534EB1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6"/>
  <w:embedSystemFonts/>
  <w:proofState w:spelling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doNotAutofitConstrainedTables/>
    <w:splitPgBreakAndParaMark/>
    <w:doNotVertAlignCellWithSp/>
    <w:doNotBreakConstrainedForcedTable/>
    <w:useAnsiKerningPairs/>
    <w:cachedColBalance/>
  </w:compat>
  <w:rsids>
    <w:rsidRoot w:val="00D16FF8"/>
    <w:rsid w:val="00004A9C"/>
    <w:rsid w:val="000401F7"/>
    <w:rsid w:val="000A149C"/>
    <w:rsid w:val="000B35F7"/>
    <w:rsid w:val="00132D40"/>
    <w:rsid w:val="00311907"/>
    <w:rsid w:val="00324AAA"/>
    <w:rsid w:val="00377176"/>
    <w:rsid w:val="003970A9"/>
    <w:rsid w:val="004212E8"/>
    <w:rsid w:val="004A2611"/>
    <w:rsid w:val="004E215A"/>
    <w:rsid w:val="00526230"/>
    <w:rsid w:val="005329E5"/>
    <w:rsid w:val="006308CC"/>
    <w:rsid w:val="00692984"/>
    <w:rsid w:val="006A0DD0"/>
    <w:rsid w:val="006A6AAE"/>
    <w:rsid w:val="006D4501"/>
    <w:rsid w:val="006D6481"/>
    <w:rsid w:val="007935EB"/>
    <w:rsid w:val="007D6BCE"/>
    <w:rsid w:val="008200FA"/>
    <w:rsid w:val="00830DED"/>
    <w:rsid w:val="00876355"/>
    <w:rsid w:val="0091742A"/>
    <w:rsid w:val="00965DE5"/>
    <w:rsid w:val="00974455"/>
    <w:rsid w:val="009C2A5C"/>
    <w:rsid w:val="009F40E5"/>
    <w:rsid w:val="00A40241"/>
    <w:rsid w:val="00BE7226"/>
    <w:rsid w:val="00C31C9E"/>
    <w:rsid w:val="00D16FF8"/>
    <w:rsid w:val="00D1712F"/>
    <w:rsid w:val="00E35587"/>
    <w:rsid w:val="00F368B3"/>
    <w:rsid w:val="00F93FA8"/>
    <w:rsid w:val="00FB52C4"/>
    <w:rsid w:val="00FF4907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6F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D16FF8"/>
    <w:pPr>
      <w:widowControl w:val="0"/>
      <w:suppressAutoHyphens/>
    </w:pPr>
    <w:rPr>
      <w:rFonts w:eastAsia="Verdana" w:cs="Times New Roman"/>
      <w:sz w:val="22"/>
      <w:szCs w:val="20"/>
    </w:rPr>
  </w:style>
  <w:style w:type="character" w:customStyle="1" w:styleId="BodyTextChar">
    <w:name w:val="Body Text Char"/>
    <w:basedOn w:val="DefaultParagraphFont"/>
    <w:link w:val="BodyText"/>
    <w:rsid w:val="00D16FF8"/>
    <w:rPr>
      <w:rFonts w:eastAsia="Verdana" w:cs="Times New Roman"/>
      <w:sz w:val="22"/>
      <w:szCs w:val="20"/>
    </w:rPr>
  </w:style>
  <w:style w:type="table" w:styleId="TableGrid">
    <w:name w:val="Table Grid"/>
    <w:basedOn w:val="TableNormal"/>
    <w:uiPriority w:val="59"/>
    <w:rsid w:val="00D16FF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tab-span">
    <w:name w:val="apple-tab-span"/>
    <w:basedOn w:val="DefaultParagraphFont"/>
    <w:rsid w:val="00D16FF8"/>
  </w:style>
  <w:style w:type="character" w:styleId="Hyperlink">
    <w:name w:val="Hyperlink"/>
    <w:basedOn w:val="DefaultParagraphFont"/>
    <w:uiPriority w:val="99"/>
    <w:rsid w:val="00D16FF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rsid w:val="00D16FF8"/>
    <w:rPr>
      <w:color w:val="0000FF"/>
      <w:u w:val="single"/>
    </w:rPr>
  </w:style>
  <w:style w:type="paragraph" w:styleId="BalloonText">
    <w:name w:val="Balloon Text"/>
    <w:basedOn w:val="Normal"/>
    <w:link w:val="BalloonTextChar"/>
    <w:rsid w:val="00D16FF8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D16FF8"/>
    <w:rPr>
      <w:rFonts w:ascii="Lucida Grande" w:hAnsi="Lucida Grande"/>
      <w:sz w:val="18"/>
      <w:szCs w:val="18"/>
    </w:rPr>
  </w:style>
  <w:style w:type="paragraph" w:styleId="FootnoteText">
    <w:name w:val="footnote text"/>
    <w:basedOn w:val="Normal"/>
    <w:link w:val="FootnoteTextChar"/>
    <w:rsid w:val="00D16FF8"/>
  </w:style>
  <w:style w:type="character" w:customStyle="1" w:styleId="FootnoteTextChar">
    <w:name w:val="Footnote Text Char"/>
    <w:basedOn w:val="DefaultParagraphFont"/>
    <w:link w:val="FootnoteText"/>
    <w:rsid w:val="00D16FF8"/>
  </w:style>
  <w:style w:type="character" w:styleId="FootnoteReference">
    <w:name w:val="footnote reference"/>
    <w:basedOn w:val="DefaultParagraphFont"/>
    <w:rsid w:val="00D16FF8"/>
    <w:rPr>
      <w:vertAlign w:val="superscript"/>
    </w:rPr>
  </w:style>
  <w:style w:type="paragraph" w:styleId="ListParagraph">
    <w:name w:val="List Paragraph"/>
    <w:basedOn w:val="Normal"/>
    <w:uiPriority w:val="34"/>
    <w:qFormat/>
    <w:rsid w:val="00BE722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69298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92984"/>
  </w:style>
  <w:style w:type="paragraph" w:styleId="Footer">
    <w:name w:val="footer"/>
    <w:basedOn w:val="Normal"/>
    <w:link w:val="FooterChar"/>
    <w:uiPriority w:val="99"/>
    <w:unhideWhenUsed/>
    <w:rsid w:val="0069298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9298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fontTable" Target="fontTable.xml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0</Pages>
  <Words>438</Words>
  <Characters>249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 Davis Genome Center</Company>
  <LinksUpToDate>false</LinksUpToDate>
  <CharactersWithSpaces>29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athan Eisen</dc:creator>
  <cp:lastModifiedBy>chrisr</cp:lastModifiedBy>
  <cp:revision>31</cp:revision>
  <dcterms:created xsi:type="dcterms:W3CDTF">2012-10-11T11:57:00Z</dcterms:created>
  <dcterms:modified xsi:type="dcterms:W3CDTF">2013-01-14T15:18:00Z</dcterms:modified>
</cp:coreProperties>
</file>